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77923" w14:textId="49776CA7" w:rsidR="001A25DF" w:rsidRPr="00D6395C" w:rsidRDefault="00137117" w:rsidP="001A25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proofErr w:type="gramStart"/>
      <w:r w:rsidRPr="00D6395C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D6395C">
        <w:rPr>
          <w:rFonts w:ascii="Times New Roman" w:hAnsi="Times New Roman" w:cs="Times New Roman"/>
          <w:kern w:val="0"/>
          <w:sz w:val="18"/>
          <w:szCs w:val="18"/>
        </w:rPr>
        <w:t xml:space="preserve">upplemental </w:t>
      </w:r>
      <w:r w:rsidR="001A25DF" w:rsidRPr="00D6395C">
        <w:rPr>
          <w:rFonts w:ascii="Times New Roman" w:hAnsi="Times New Roman" w:cs="Times New Roman"/>
          <w:kern w:val="0"/>
          <w:sz w:val="18"/>
          <w:szCs w:val="18"/>
        </w:rPr>
        <w:t xml:space="preserve">Table </w:t>
      </w:r>
      <w:r w:rsidRPr="00D6395C">
        <w:rPr>
          <w:rFonts w:ascii="Times New Roman" w:hAnsi="Times New Roman" w:cs="Times New Roman"/>
          <w:kern w:val="0"/>
          <w:sz w:val="18"/>
          <w:szCs w:val="18"/>
        </w:rPr>
        <w:t>1</w:t>
      </w:r>
      <w:r w:rsidR="001A25DF" w:rsidRPr="00D6395C">
        <w:rPr>
          <w:rFonts w:ascii="Times New Roman" w:hAnsi="Times New Roman" w:cs="Times New Roman"/>
          <w:kern w:val="0"/>
          <w:sz w:val="18"/>
          <w:szCs w:val="18"/>
        </w:rPr>
        <w:t>.</w:t>
      </w:r>
      <w:proofErr w:type="gramEnd"/>
      <w:r w:rsidR="001A25DF" w:rsidRPr="00D6395C">
        <w:rPr>
          <w:rFonts w:ascii="Times New Roman" w:hAnsi="Times New Roman" w:cs="Times New Roman"/>
          <w:kern w:val="0"/>
          <w:sz w:val="18"/>
          <w:szCs w:val="18"/>
        </w:rPr>
        <w:t xml:space="preserve">  </w:t>
      </w:r>
      <w:bookmarkStart w:id="0" w:name="_Hlk27750014"/>
      <w:r w:rsidR="001A25DF" w:rsidRPr="00D6395C">
        <w:rPr>
          <w:rFonts w:ascii="Times New Roman" w:hAnsi="Times New Roman" w:cs="Times New Roman"/>
          <w:kern w:val="0"/>
          <w:sz w:val="18"/>
          <w:szCs w:val="18"/>
        </w:rPr>
        <w:t xml:space="preserve">Comparison of demographic characteristics </w:t>
      </w:r>
      <w:bookmarkStart w:id="1" w:name="_GoBack"/>
      <w:bookmarkEnd w:id="1"/>
      <w:r w:rsidR="001A25DF" w:rsidRPr="00D6395C">
        <w:rPr>
          <w:rFonts w:ascii="Times New Roman" w:hAnsi="Times New Roman" w:cs="Times New Roman"/>
          <w:kern w:val="0"/>
          <w:sz w:val="18"/>
          <w:szCs w:val="18"/>
        </w:rPr>
        <w:t xml:space="preserve">among the 4 groups, </w:t>
      </w:r>
      <w:proofErr w:type="spellStart"/>
      <w:r w:rsidR="001A25DF" w:rsidRPr="00D6395C">
        <w:rPr>
          <w:rFonts w:ascii="Times New Roman" w:hAnsi="Times New Roman" w:cs="Times New Roman"/>
          <w:kern w:val="0"/>
          <w:sz w:val="18"/>
          <w:szCs w:val="18"/>
        </w:rPr>
        <w:t>underdosing</w:t>
      </w:r>
      <w:proofErr w:type="spellEnd"/>
      <w:r w:rsidR="001A25DF" w:rsidRPr="00D6395C">
        <w:rPr>
          <w:rFonts w:ascii="Times New Roman" w:hAnsi="Times New Roman" w:cs="Times New Roman"/>
          <w:kern w:val="0"/>
          <w:sz w:val="18"/>
          <w:szCs w:val="18"/>
        </w:rPr>
        <w:t>, appropriate reduced dosing, overdosing, and appropriate standard dosing of direct oral anticoagulants</w:t>
      </w:r>
      <w:bookmarkEnd w:id="0"/>
      <w:r w:rsidR="001A25DF" w:rsidRPr="00D6395C">
        <w:rPr>
          <w:rFonts w:ascii="Times New Roman" w:hAnsi="Times New Roman" w:cs="Times New Roman"/>
          <w:kern w:val="0"/>
          <w:sz w:val="18"/>
          <w:szCs w:val="18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9"/>
        <w:gridCol w:w="2967"/>
        <w:gridCol w:w="2967"/>
        <w:gridCol w:w="2967"/>
        <w:gridCol w:w="2964"/>
      </w:tblGrid>
      <w:tr w:rsidR="00D6395C" w:rsidRPr="00D6395C" w14:paraId="5FF53520" w14:textId="77777777" w:rsidTr="00BA3C3F"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9BF24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5D330842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erdosing</w:t>
            </w:r>
            <w:proofErr w:type="spellEnd"/>
          </w:p>
          <w:p w14:paraId="7A8D6267" w14:textId="2CAEFD5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= 61)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39BA163C" w14:textId="1B790B3C" w:rsidR="00BA3C3F" w:rsidRPr="00D6395C" w:rsidRDefault="005B7F16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propriate reduced dos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ng</w:t>
            </w:r>
          </w:p>
          <w:p w14:paraId="103B3FD3" w14:textId="55B99E02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= 116)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6C270" w14:textId="4836A5E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dosing</w:t>
            </w:r>
          </w:p>
          <w:p w14:paraId="025E0DEB" w14:textId="3CFAE2E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n = 8)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8B1EE" w14:textId="1C534F9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propriate standard dosing</w:t>
            </w:r>
          </w:p>
          <w:p w14:paraId="18DEF532" w14:textId="201AF75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n = 124)</w:t>
            </w:r>
          </w:p>
        </w:tc>
      </w:tr>
      <w:tr w:rsidR="00D6395C" w:rsidRPr="00D6395C" w14:paraId="299CB955" w14:textId="77777777" w:rsidTr="00BA3C3F">
        <w:tc>
          <w:tcPr>
            <w:tcW w:w="120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14:paraId="5D03F18D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in year, median (IQR)</w:t>
            </w:r>
          </w:p>
        </w:tc>
        <w:tc>
          <w:tcPr>
            <w:tcW w:w="950" w:type="pct"/>
            <w:tcBorders>
              <w:top w:val="single" w:sz="4" w:space="0" w:color="auto"/>
              <w:bottom w:val="dashSmallGap" w:sz="4" w:space="0" w:color="auto"/>
            </w:tcBorders>
          </w:tcPr>
          <w:p w14:paraId="647A3414" w14:textId="3ACD1317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6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75)</w:t>
            </w:r>
          </w:p>
        </w:tc>
        <w:tc>
          <w:tcPr>
            <w:tcW w:w="950" w:type="pct"/>
            <w:tcBorders>
              <w:top w:val="single" w:sz="4" w:space="0" w:color="auto"/>
              <w:bottom w:val="dashSmallGap" w:sz="4" w:space="0" w:color="auto"/>
            </w:tcBorders>
          </w:tcPr>
          <w:p w14:paraId="0D954B30" w14:textId="1C0AA30D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76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86)</w:t>
            </w:r>
          </w:p>
        </w:tc>
        <w:tc>
          <w:tcPr>
            <w:tcW w:w="950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14:paraId="7B56A1C2" w14:textId="1AE93A9A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 (58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)</w:t>
            </w:r>
          </w:p>
        </w:tc>
        <w:tc>
          <w:tcPr>
            <w:tcW w:w="949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14:paraId="45889320" w14:textId="60F80EFA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 (6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75)</w:t>
            </w:r>
          </w:p>
        </w:tc>
      </w:tr>
      <w:tr w:rsidR="00D6395C" w:rsidRPr="00D6395C" w14:paraId="3BED4F14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C7ECD37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 gender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30EDE98" w14:textId="3AE61AAB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67.2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BD8C531" w14:textId="0FFE9521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(43.1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2793A0EE" w14:textId="1D24CF8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62.5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5919E4E" w14:textId="227385B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 (77.4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D6395C" w:rsidRPr="00D6395C" w14:paraId="273620B1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9FF88E3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Body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ight in kg, median (IQR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03A217E" w14:textId="2F293335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6 (52.9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65.5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FCCDD1F" w14:textId="058F821A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5 (44.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56.8)</w:t>
            </w:r>
            <w:r w:rsidR="00556697"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B331F0A" w14:textId="37966094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7 (42.7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68.0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33AB3C6" w14:textId="7035A0E1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3 (52.2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65.5)</w:t>
            </w:r>
          </w:p>
        </w:tc>
      </w:tr>
      <w:tr w:rsidR="00D6395C" w:rsidRPr="00D6395C" w14:paraId="702330A1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290F4AD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 in kg/m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median (IQR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85ECC4B" w14:textId="7A5D5801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4 (21.5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24.9)</w:t>
            </w:r>
            <w:r w:rsidR="00556697"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7E5CA1C" w14:textId="0542EFB5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6 (19.5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23.7)</w:t>
            </w:r>
            <w:r w:rsidR="00556697"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E076A89" w14:textId="4104FE68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8 (18.2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25.5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2D8EF3DF" w14:textId="685C4959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0 (22.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25.8)</w:t>
            </w:r>
          </w:p>
        </w:tc>
      </w:tr>
      <w:tr w:rsidR="00D6395C" w:rsidRPr="00D6395C" w14:paraId="1C7BE1B9" w14:textId="77777777" w:rsidTr="00BA3C3F">
        <w:tc>
          <w:tcPr>
            <w:tcW w:w="1201" w:type="pct"/>
            <w:tcBorders>
              <w:top w:val="dashSmallGap" w:sz="4" w:space="0" w:color="auto"/>
            </w:tcBorders>
            <w:shd w:val="clear" w:color="auto" w:fill="auto"/>
          </w:tcPr>
          <w:p w14:paraId="110D89A7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of hospital visit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1A334566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7E7C0B5F" w14:textId="47D0394E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dashSmallGap" w:sz="4" w:space="0" w:color="auto"/>
            </w:tcBorders>
            <w:shd w:val="clear" w:color="auto" w:fill="auto"/>
          </w:tcPr>
          <w:p w14:paraId="4F667434" w14:textId="45879C1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9" w:type="pct"/>
            <w:tcBorders>
              <w:top w:val="dashSmallGap" w:sz="4" w:space="0" w:color="auto"/>
            </w:tcBorders>
            <w:shd w:val="clear" w:color="auto" w:fill="auto"/>
          </w:tcPr>
          <w:p w14:paraId="2884D2FF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6395C" w:rsidRPr="00D6395C" w14:paraId="22A9E437" w14:textId="77777777" w:rsidTr="00BA3C3F">
        <w:tc>
          <w:tcPr>
            <w:tcW w:w="1201" w:type="pct"/>
            <w:shd w:val="clear" w:color="auto" w:fill="auto"/>
          </w:tcPr>
          <w:p w14:paraId="578F2B08" w14:textId="77777777" w:rsidR="00BA3C3F" w:rsidRPr="00D6395C" w:rsidRDefault="00BA3C3F" w:rsidP="00BA3C3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patients</w:t>
            </w:r>
          </w:p>
        </w:tc>
        <w:tc>
          <w:tcPr>
            <w:tcW w:w="950" w:type="pct"/>
          </w:tcPr>
          <w:p w14:paraId="021CB523" w14:textId="37717DEB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24.6)</w:t>
            </w:r>
          </w:p>
        </w:tc>
        <w:tc>
          <w:tcPr>
            <w:tcW w:w="950" w:type="pct"/>
          </w:tcPr>
          <w:p w14:paraId="191F3A4B" w14:textId="01A3BD1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49.1)</w:t>
            </w:r>
          </w:p>
        </w:tc>
        <w:tc>
          <w:tcPr>
            <w:tcW w:w="950" w:type="pct"/>
            <w:shd w:val="clear" w:color="auto" w:fill="auto"/>
          </w:tcPr>
          <w:p w14:paraId="2A72ADEB" w14:textId="028A704E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0.0)</w:t>
            </w:r>
          </w:p>
        </w:tc>
        <w:tc>
          <w:tcPr>
            <w:tcW w:w="949" w:type="pct"/>
            <w:shd w:val="clear" w:color="auto" w:fill="auto"/>
          </w:tcPr>
          <w:p w14:paraId="0C86EC50" w14:textId="696194C8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33.9)</w:t>
            </w:r>
          </w:p>
        </w:tc>
      </w:tr>
      <w:tr w:rsidR="00D6395C" w:rsidRPr="00D6395C" w14:paraId="79FEF7AE" w14:textId="77777777" w:rsidTr="00BA3C3F">
        <w:tc>
          <w:tcPr>
            <w:tcW w:w="1201" w:type="pct"/>
            <w:tcBorders>
              <w:bottom w:val="dashSmallGap" w:sz="4" w:space="0" w:color="auto"/>
            </w:tcBorders>
            <w:shd w:val="clear" w:color="auto" w:fill="auto"/>
          </w:tcPr>
          <w:p w14:paraId="6AA4C454" w14:textId="77777777" w:rsidR="00BA3C3F" w:rsidRPr="00D6395C" w:rsidRDefault="00BA3C3F" w:rsidP="00BA3C3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utpatients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7CDBD110" w14:textId="607030AD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75.4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110D1FA3" w14:textId="1EA163F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50.9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  <w:shd w:val="clear" w:color="auto" w:fill="auto"/>
          </w:tcPr>
          <w:p w14:paraId="4E0CCD1D" w14:textId="2DE4A18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0.0)</w:t>
            </w:r>
          </w:p>
        </w:tc>
        <w:tc>
          <w:tcPr>
            <w:tcW w:w="949" w:type="pct"/>
            <w:tcBorders>
              <w:bottom w:val="dashSmallGap" w:sz="4" w:space="0" w:color="auto"/>
            </w:tcBorders>
            <w:shd w:val="clear" w:color="auto" w:fill="auto"/>
          </w:tcPr>
          <w:p w14:paraId="5C25C260" w14:textId="29CADE86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66.1)</w:t>
            </w:r>
          </w:p>
        </w:tc>
      </w:tr>
      <w:tr w:rsidR="00D6395C" w:rsidRPr="00D6395C" w14:paraId="20028BE1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570C2B9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Cl</w:t>
            </w:r>
            <w:proofErr w:type="spellEnd"/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 mL/min, median (IQR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7B688C1" w14:textId="65C568F5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 (50.5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71.4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EDF0B9D" w14:textId="17BC4C78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3 (34.5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50.2)</w:t>
            </w:r>
            <w:r w:rsidR="00556697"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1EB1E6F" w14:textId="5E22C336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4 (41.8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77.3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03FB3908" w14:textId="1DB0C2F4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8 (59.5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100.6)</w:t>
            </w:r>
          </w:p>
        </w:tc>
      </w:tr>
      <w:tr w:rsidR="00D6395C" w:rsidRPr="00D6395C" w14:paraId="173C5A12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CBCF71B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cohol abuse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9DB2757" w14:textId="7D35542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4.9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06439B55" w14:textId="33C15E5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2.6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8607B69" w14:textId="15228248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86B3240" w14:textId="29F079F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.2)</w:t>
            </w:r>
          </w:p>
        </w:tc>
      </w:tr>
      <w:tr w:rsidR="00D6395C" w:rsidRPr="00D6395C" w14:paraId="7370F77C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015821D6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king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32CD6DC" w14:textId="5DDD976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1.5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4E60770" w14:textId="1084254B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9.5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2D16B22F" w14:textId="54A12A4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2.5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5ABE8BB1" w14:textId="1A8154D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16.9)</w:t>
            </w:r>
          </w:p>
        </w:tc>
      </w:tr>
      <w:tr w:rsidR="00D6395C" w:rsidRPr="00D6395C" w14:paraId="617ABA59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FD34B9A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story of warfarin use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DCFB1ED" w14:textId="5C9B44B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36.1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C9289EC" w14:textId="1450841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30.2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8084103" w14:textId="37A73B8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0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FB309C5" w14:textId="1D4D2F6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0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D6395C" w:rsidRPr="00D6395C" w14:paraId="343A2728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3C4BC34C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story of bleeding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AD8D69D" w14:textId="19046552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18.0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4F2A9E47" w14:textId="6B66EE3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16.4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19001B7" w14:textId="5CFEED01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C9EB1C8" w14:textId="2411AE9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7.3)</w:t>
            </w:r>
          </w:p>
        </w:tc>
      </w:tr>
      <w:tr w:rsidR="00D6395C" w:rsidRPr="00D6395C" w14:paraId="066CEE08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35FCF37D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story of GIH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4F87A434" w14:textId="46BC5EFB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6.6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2151B7A" w14:textId="7463B12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.2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415C09A" w14:textId="05A1C88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2.5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18AA4A5" w14:textId="5FD2812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2.4)</w:t>
            </w:r>
          </w:p>
        </w:tc>
      </w:tr>
      <w:tr w:rsidR="00D6395C" w:rsidRPr="00D6395C" w14:paraId="65F90D46" w14:textId="77777777" w:rsidTr="00BA3C3F">
        <w:tc>
          <w:tcPr>
            <w:tcW w:w="1201" w:type="pct"/>
            <w:tcBorders>
              <w:top w:val="dashSmallGap" w:sz="4" w:space="0" w:color="auto"/>
            </w:tcBorders>
            <w:shd w:val="clear" w:color="auto" w:fill="auto"/>
          </w:tcPr>
          <w:p w14:paraId="1BF46FCA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OAC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76B90B64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62E0CD31" w14:textId="21B34DB6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dashSmallGap" w:sz="4" w:space="0" w:color="auto"/>
            </w:tcBorders>
            <w:shd w:val="clear" w:color="auto" w:fill="auto"/>
          </w:tcPr>
          <w:p w14:paraId="0B716BC8" w14:textId="2ECBFE2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9" w:type="pct"/>
            <w:tcBorders>
              <w:top w:val="dashSmallGap" w:sz="4" w:space="0" w:color="auto"/>
            </w:tcBorders>
            <w:shd w:val="clear" w:color="auto" w:fill="auto"/>
          </w:tcPr>
          <w:p w14:paraId="19409181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6395C" w:rsidRPr="00D6395C" w14:paraId="465F7FA9" w14:textId="77777777" w:rsidTr="00BA3C3F">
        <w:tc>
          <w:tcPr>
            <w:tcW w:w="1201" w:type="pct"/>
            <w:shd w:val="clear" w:color="auto" w:fill="auto"/>
          </w:tcPr>
          <w:p w14:paraId="1E7F2480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Dabigatran</w:t>
            </w:r>
          </w:p>
        </w:tc>
        <w:tc>
          <w:tcPr>
            <w:tcW w:w="950" w:type="pct"/>
          </w:tcPr>
          <w:p w14:paraId="2498281B" w14:textId="33DF04B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9.8)</w:t>
            </w:r>
          </w:p>
        </w:tc>
        <w:tc>
          <w:tcPr>
            <w:tcW w:w="950" w:type="pct"/>
          </w:tcPr>
          <w:p w14:paraId="7FEE2C7A" w14:textId="0E00F3E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14.7)</w:t>
            </w:r>
          </w:p>
        </w:tc>
        <w:tc>
          <w:tcPr>
            <w:tcW w:w="950" w:type="pct"/>
            <w:shd w:val="clear" w:color="auto" w:fill="auto"/>
          </w:tcPr>
          <w:p w14:paraId="0EA815D3" w14:textId="140E66F1" w:rsidR="00BA3C3F" w:rsidRPr="00D6395C" w:rsidRDefault="00BA3C3F" w:rsidP="00E811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49" w:type="pct"/>
            <w:shd w:val="clear" w:color="auto" w:fill="auto"/>
          </w:tcPr>
          <w:p w14:paraId="6159F287" w14:textId="151F2AC6" w:rsidR="00BA3C3F" w:rsidRPr="00D6395C" w:rsidRDefault="00BA3C3F" w:rsidP="00E811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.2)</w:t>
            </w:r>
          </w:p>
        </w:tc>
      </w:tr>
      <w:tr w:rsidR="00D6395C" w:rsidRPr="00D6395C" w14:paraId="195AE6BB" w14:textId="77777777" w:rsidTr="00BA3C3F">
        <w:tc>
          <w:tcPr>
            <w:tcW w:w="1201" w:type="pct"/>
            <w:shd w:val="clear" w:color="auto" w:fill="auto"/>
          </w:tcPr>
          <w:p w14:paraId="58B1419F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proofErr w:type="spellStart"/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varoxaban</w:t>
            </w:r>
            <w:proofErr w:type="spellEnd"/>
          </w:p>
        </w:tc>
        <w:tc>
          <w:tcPr>
            <w:tcW w:w="950" w:type="pct"/>
          </w:tcPr>
          <w:p w14:paraId="562A65D2" w14:textId="13E368C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34.4)</w:t>
            </w:r>
          </w:p>
        </w:tc>
        <w:tc>
          <w:tcPr>
            <w:tcW w:w="950" w:type="pct"/>
          </w:tcPr>
          <w:p w14:paraId="353D8AC7" w14:textId="2F88338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18.1)</w:t>
            </w:r>
          </w:p>
        </w:tc>
        <w:tc>
          <w:tcPr>
            <w:tcW w:w="950" w:type="pct"/>
            <w:shd w:val="clear" w:color="auto" w:fill="auto"/>
          </w:tcPr>
          <w:p w14:paraId="232F58B0" w14:textId="0118CDFD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949" w:type="pct"/>
            <w:shd w:val="clear" w:color="auto" w:fill="auto"/>
          </w:tcPr>
          <w:p w14:paraId="6A6A2F4D" w14:textId="3DD4861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47.6)</w:t>
            </w:r>
          </w:p>
        </w:tc>
      </w:tr>
      <w:tr w:rsidR="00D6395C" w:rsidRPr="00D6395C" w14:paraId="6F7D6144" w14:textId="77777777" w:rsidTr="00BA3C3F">
        <w:tc>
          <w:tcPr>
            <w:tcW w:w="1201" w:type="pct"/>
            <w:shd w:val="clear" w:color="auto" w:fill="auto"/>
          </w:tcPr>
          <w:p w14:paraId="4F5255CC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proofErr w:type="spellStart"/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ixaban</w:t>
            </w:r>
            <w:proofErr w:type="spellEnd"/>
          </w:p>
        </w:tc>
        <w:tc>
          <w:tcPr>
            <w:tcW w:w="950" w:type="pct"/>
          </w:tcPr>
          <w:p w14:paraId="5C6E6374" w14:textId="31C9B16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47.5)</w:t>
            </w:r>
          </w:p>
        </w:tc>
        <w:tc>
          <w:tcPr>
            <w:tcW w:w="950" w:type="pct"/>
          </w:tcPr>
          <w:p w14:paraId="7F315855" w14:textId="49078C7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(34.5)</w:t>
            </w:r>
          </w:p>
        </w:tc>
        <w:tc>
          <w:tcPr>
            <w:tcW w:w="950" w:type="pct"/>
            <w:shd w:val="clear" w:color="auto" w:fill="auto"/>
          </w:tcPr>
          <w:p w14:paraId="24B23FFD" w14:textId="657B496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49" w:type="pct"/>
            <w:shd w:val="clear" w:color="auto" w:fill="auto"/>
          </w:tcPr>
          <w:p w14:paraId="654D8E52" w14:textId="6726499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35.5)</w:t>
            </w:r>
          </w:p>
        </w:tc>
      </w:tr>
      <w:tr w:rsidR="00D6395C" w:rsidRPr="00D6395C" w14:paraId="33BB0DDF" w14:textId="77777777" w:rsidTr="00BA3C3F">
        <w:tc>
          <w:tcPr>
            <w:tcW w:w="1201" w:type="pct"/>
            <w:tcBorders>
              <w:bottom w:val="dashSmallGap" w:sz="4" w:space="0" w:color="auto"/>
            </w:tcBorders>
            <w:shd w:val="clear" w:color="auto" w:fill="auto"/>
          </w:tcPr>
          <w:p w14:paraId="38095B53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proofErr w:type="spellStart"/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oxaban</w:t>
            </w:r>
            <w:proofErr w:type="spellEnd"/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6261C574" w14:textId="1981FC9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8.2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3A3BEC38" w14:textId="088CBA72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32.8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  <w:shd w:val="clear" w:color="auto" w:fill="auto"/>
          </w:tcPr>
          <w:p w14:paraId="5A014F19" w14:textId="776E4CC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62.5)</w:t>
            </w:r>
          </w:p>
        </w:tc>
        <w:tc>
          <w:tcPr>
            <w:tcW w:w="949" w:type="pct"/>
            <w:tcBorders>
              <w:bottom w:val="dashSmallGap" w:sz="4" w:space="0" w:color="auto"/>
            </w:tcBorders>
            <w:shd w:val="clear" w:color="auto" w:fill="auto"/>
          </w:tcPr>
          <w:p w14:paraId="7F446B03" w14:textId="1BEB4EE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13.7)</w:t>
            </w:r>
          </w:p>
        </w:tc>
      </w:tr>
      <w:tr w:rsidR="00D6395C" w:rsidRPr="00D6395C" w14:paraId="1D68A922" w14:textId="77777777" w:rsidTr="00BA3C3F">
        <w:tc>
          <w:tcPr>
            <w:tcW w:w="1201" w:type="pct"/>
            <w:tcBorders>
              <w:top w:val="dashSmallGap" w:sz="4" w:space="0" w:color="auto"/>
            </w:tcBorders>
            <w:shd w:val="clear" w:color="auto" w:fill="auto"/>
          </w:tcPr>
          <w:p w14:paraId="2A0FFB4E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5F2C50EA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23B209F7" w14:textId="5BE0EE8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dashSmallGap" w:sz="4" w:space="0" w:color="auto"/>
            </w:tcBorders>
            <w:shd w:val="clear" w:color="auto" w:fill="auto"/>
          </w:tcPr>
          <w:p w14:paraId="4228AA44" w14:textId="27E1FCF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9" w:type="pct"/>
            <w:tcBorders>
              <w:top w:val="dashSmallGap" w:sz="4" w:space="0" w:color="auto"/>
            </w:tcBorders>
            <w:shd w:val="clear" w:color="auto" w:fill="auto"/>
          </w:tcPr>
          <w:p w14:paraId="2D18BEC2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6395C" w:rsidRPr="00D6395C" w14:paraId="49538FF5" w14:textId="77777777" w:rsidTr="00BA3C3F">
        <w:tc>
          <w:tcPr>
            <w:tcW w:w="1201" w:type="pct"/>
            <w:shd w:val="clear" w:color="auto" w:fill="auto"/>
          </w:tcPr>
          <w:p w14:paraId="532D2D01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ypertension</w:t>
            </w:r>
          </w:p>
        </w:tc>
        <w:tc>
          <w:tcPr>
            <w:tcW w:w="950" w:type="pct"/>
          </w:tcPr>
          <w:p w14:paraId="3E22AF58" w14:textId="4218E24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73.8)</w:t>
            </w:r>
          </w:p>
        </w:tc>
        <w:tc>
          <w:tcPr>
            <w:tcW w:w="950" w:type="pct"/>
          </w:tcPr>
          <w:p w14:paraId="0BD06E06" w14:textId="69BE52D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70.7)</w:t>
            </w:r>
          </w:p>
        </w:tc>
        <w:tc>
          <w:tcPr>
            <w:tcW w:w="950" w:type="pct"/>
            <w:shd w:val="clear" w:color="auto" w:fill="auto"/>
          </w:tcPr>
          <w:p w14:paraId="07246D49" w14:textId="647DB39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0.0)</w:t>
            </w:r>
          </w:p>
        </w:tc>
        <w:tc>
          <w:tcPr>
            <w:tcW w:w="949" w:type="pct"/>
            <w:shd w:val="clear" w:color="auto" w:fill="auto"/>
          </w:tcPr>
          <w:p w14:paraId="1B814EE8" w14:textId="4EF5E78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60.5)</w:t>
            </w:r>
          </w:p>
        </w:tc>
      </w:tr>
      <w:tr w:rsidR="00D6395C" w:rsidRPr="00D6395C" w14:paraId="677F4FF2" w14:textId="77777777" w:rsidTr="00BA3C3F">
        <w:tc>
          <w:tcPr>
            <w:tcW w:w="1201" w:type="pct"/>
            <w:shd w:val="clear" w:color="auto" w:fill="auto"/>
          </w:tcPr>
          <w:p w14:paraId="25C6850B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eart failure</w:t>
            </w:r>
          </w:p>
        </w:tc>
        <w:tc>
          <w:tcPr>
            <w:tcW w:w="950" w:type="pct"/>
          </w:tcPr>
          <w:p w14:paraId="43912376" w14:textId="6B30FE82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37.7)</w:t>
            </w:r>
          </w:p>
        </w:tc>
        <w:tc>
          <w:tcPr>
            <w:tcW w:w="950" w:type="pct"/>
          </w:tcPr>
          <w:p w14:paraId="2F04D06F" w14:textId="4BBC29C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35.3)</w:t>
            </w:r>
          </w:p>
        </w:tc>
        <w:tc>
          <w:tcPr>
            <w:tcW w:w="950" w:type="pct"/>
            <w:shd w:val="clear" w:color="auto" w:fill="auto"/>
          </w:tcPr>
          <w:p w14:paraId="4BEAC512" w14:textId="48986D8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949" w:type="pct"/>
            <w:shd w:val="clear" w:color="auto" w:fill="auto"/>
          </w:tcPr>
          <w:p w14:paraId="089727B9" w14:textId="15DC9F6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25.8)</w:t>
            </w:r>
          </w:p>
        </w:tc>
      </w:tr>
      <w:tr w:rsidR="00D6395C" w:rsidRPr="00D6395C" w14:paraId="6059BCD3" w14:textId="77777777" w:rsidTr="00BA3C3F">
        <w:tc>
          <w:tcPr>
            <w:tcW w:w="1201" w:type="pct"/>
            <w:shd w:val="clear" w:color="auto" w:fill="auto"/>
          </w:tcPr>
          <w:p w14:paraId="1A2AD27B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yocardial infarction</w:t>
            </w:r>
          </w:p>
        </w:tc>
        <w:tc>
          <w:tcPr>
            <w:tcW w:w="950" w:type="pct"/>
          </w:tcPr>
          <w:p w14:paraId="4E91108C" w14:textId="717590D6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 (18.0)</w:t>
            </w:r>
          </w:p>
        </w:tc>
        <w:tc>
          <w:tcPr>
            <w:tcW w:w="950" w:type="pct"/>
          </w:tcPr>
          <w:p w14:paraId="7A77BC3B" w14:textId="4B2BED0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6.0)</w:t>
            </w:r>
          </w:p>
        </w:tc>
        <w:tc>
          <w:tcPr>
            <w:tcW w:w="950" w:type="pct"/>
            <w:shd w:val="clear" w:color="auto" w:fill="auto"/>
          </w:tcPr>
          <w:p w14:paraId="77D96ACF" w14:textId="0B50B64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12.5)</w:t>
            </w:r>
          </w:p>
        </w:tc>
        <w:tc>
          <w:tcPr>
            <w:tcW w:w="949" w:type="pct"/>
            <w:shd w:val="clear" w:color="auto" w:fill="auto"/>
          </w:tcPr>
          <w:p w14:paraId="6AE374E4" w14:textId="0BFEEEC2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D6395C" w:rsidRPr="00D6395C" w14:paraId="526FE6A5" w14:textId="77777777" w:rsidTr="00BA3C3F">
        <w:tc>
          <w:tcPr>
            <w:tcW w:w="1201" w:type="pct"/>
            <w:shd w:val="clear" w:color="auto" w:fill="auto"/>
          </w:tcPr>
          <w:p w14:paraId="6DADD666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yslipidemia</w:t>
            </w:r>
          </w:p>
        </w:tc>
        <w:tc>
          <w:tcPr>
            <w:tcW w:w="950" w:type="pct"/>
          </w:tcPr>
          <w:p w14:paraId="33464838" w14:textId="4763F971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 (36.1)</w:t>
            </w:r>
          </w:p>
        </w:tc>
        <w:tc>
          <w:tcPr>
            <w:tcW w:w="950" w:type="pct"/>
          </w:tcPr>
          <w:p w14:paraId="039BC112" w14:textId="6C20F00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 (31.0)</w:t>
            </w:r>
          </w:p>
        </w:tc>
        <w:tc>
          <w:tcPr>
            <w:tcW w:w="950" w:type="pct"/>
            <w:shd w:val="clear" w:color="auto" w:fill="auto"/>
          </w:tcPr>
          <w:p w14:paraId="4106E889" w14:textId="01762F6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25.0)</w:t>
            </w:r>
          </w:p>
        </w:tc>
        <w:tc>
          <w:tcPr>
            <w:tcW w:w="949" w:type="pct"/>
            <w:shd w:val="clear" w:color="auto" w:fill="auto"/>
          </w:tcPr>
          <w:p w14:paraId="4113B5BF" w14:textId="2678B4D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 (34.7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D6395C" w:rsidRPr="00D6395C" w14:paraId="0BCFA8C0" w14:textId="77777777" w:rsidTr="00BA3C3F">
        <w:tc>
          <w:tcPr>
            <w:tcW w:w="1201" w:type="pct"/>
            <w:shd w:val="clear" w:color="auto" w:fill="auto"/>
          </w:tcPr>
          <w:p w14:paraId="29F02C7F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iabetes mellitus</w:t>
            </w:r>
          </w:p>
        </w:tc>
        <w:tc>
          <w:tcPr>
            <w:tcW w:w="950" w:type="pct"/>
          </w:tcPr>
          <w:p w14:paraId="75A3B2C3" w14:textId="3E6F1702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31.2)</w:t>
            </w:r>
          </w:p>
        </w:tc>
        <w:tc>
          <w:tcPr>
            <w:tcW w:w="950" w:type="pct"/>
          </w:tcPr>
          <w:p w14:paraId="08CDB66F" w14:textId="6FEA7606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21.6)</w:t>
            </w:r>
          </w:p>
        </w:tc>
        <w:tc>
          <w:tcPr>
            <w:tcW w:w="950" w:type="pct"/>
            <w:shd w:val="clear" w:color="auto" w:fill="auto"/>
          </w:tcPr>
          <w:p w14:paraId="7DE7D4D5" w14:textId="447A8BFE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49" w:type="pct"/>
            <w:shd w:val="clear" w:color="auto" w:fill="auto"/>
          </w:tcPr>
          <w:p w14:paraId="41DCE145" w14:textId="78A706F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26.6)</w:t>
            </w:r>
          </w:p>
        </w:tc>
      </w:tr>
      <w:tr w:rsidR="00D6395C" w:rsidRPr="00D6395C" w14:paraId="15CCCB52" w14:textId="77777777" w:rsidTr="00BA3C3F">
        <w:tc>
          <w:tcPr>
            <w:tcW w:w="1201" w:type="pct"/>
            <w:shd w:val="clear" w:color="auto" w:fill="auto"/>
          </w:tcPr>
          <w:p w14:paraId="38897AC8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erebrovascular disease</w:t>
            </w:r>
          </w:p>
        </w:tc>
        <w:tc>
          <w:tcPr>
            <w:tcW w:w="950" w:type="pct"/>
          </w:tcPr>
          <w:p w14:paraId="41C68606" w14:textId="4838D74E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21.3)</w:t>
            </w:r>
          </w:p>
        </w:tc>
        <w:tc>
          <w:tcPr>
            <w:tcW w:w="950" w:type="pct"/>
          </w:tcPr>
          <w:p w14:paraId="617BBAD8" w14:textId="55F623E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12.1)</w:t>
            </w:r>
          </w:p>
        </w:tc>
        <w:tc>
          <w:tcPr>
            <w:tcW w:w="950" w:type="pct"/>
            <w:shd w:val="clear" w:color="auto" w:fill="auto"/>
          </w:tcPr>
          <w:p w14:paraId="0D382ADE" w14:textId="2C5DEE1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2.5)</w:t>
            </w:r>
          </w:p>
        </w:tc>
        <w:tc>
          <w:tcPr>
            <w:tcW w:w="949" w:type="pct"/>
            <w:shd w:val="clear" w:color="auto" w:fill="auto"/>
          </w:tcPr>
          <w:p w14:paraId="3ED142D1" w14:textId="62A12E0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9.7)</w:t>
            </w:r>
          </w:p>
        </w:tc>
      </w:tr>
      <w:tr w:rsidR="00D6395C" w:rsidRPr="00D6395C" w14:paraId="4BC7E45A" w14:textId="77777777" w:rsidTr="00BA3C3F">
        <w:tc>
          <w:tcPr>
            <w:tcW w:w="1201" w:type="pct"/>
            <w:tcBorders>
              <w:bottom w:val="dashSmallGap" w:sz="4" w:space="0" w:color="auto"/>
            </w:tcBorders>
            <w:shd w:val="clear" w:color="auto" w:fill="auto"/>
          </w:tcPr>
          <w:p w14:paraId="6CA0B5D2" w14:textId="4E848F4C" w:rsidR="005B7F16" w:rsidRPr="00D6395C" w:rsidRDefault="005B7F16" w:rsidP="005B7F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</w:rPr>
              <w:lastRenderedPageBreak/>
              <w:t xml:space="preserve">  Hepatitis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26824836" w14:textId="4E7A3B03" w:rsidR="005B7F16" w:rsidRPr="00D6395C" w:rsidRDefault="005B7F16" w:rsidP="005B7F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</w:rPr>
              <w:t>2 (3.3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598F2765" w14:textId="4236CB37" w:rsidR="005B7F16" w:rsidRPr="00D6395C" w:rsidRDefault="005B7F16" w:rsidP="005B7F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</w:rPr>
              <w:t>4 (3.4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  <w:shd w:val="clear" w:color="auto" w:fill="auto"/>
          </w:tcPr>
          <w:p w14:paraId="6C6C197F" w14:textId="783B326F" w:rsidR="005B7F16" w:rsidRPr="00D6395C" w:rsidRDefault="005B7F16" w:rsidP="005B7F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</w:rPr>
              <w:t>1 (12.5)</w:t>
            </w:r>
          </w:p>
        </w:tc>
        <w:tc>
          <w:tcPr>
            <w:tcW w:w="949" w:type="pct"/>
            <w:tcBorders>
              <w:bottom w:val="dashSmallGap" w:sz="4" w:space="0" w:color="auto"/>
            </w:tcBorders>
            <w:shd w:val="clear" w:color="auto" w:fill="auto"/>
          </w:tcPr>
          <w:p w14:paraId="0A1AFFAC" w14:textId="418C1D47" w:rsidR="005B7F16" w:rsidRPr="00D6395C" w:rsidRDefault="005B7F16" w:rsidP="005B7F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</w:rPr>
              <w:t>8 (6.5)</w:t>
            </w:r>
          </w:p>
        </w:tc>
      </w:tr>
      <w:tr w:rsidR="00D6395C" w:rsidRPr="00D6395C" w14:paraId="058CB127" w14:textId="77777777" w:rsidTr="00BA3C3F">
        <w:tc>
          <w:tcPr>
            <w:tcW w:w="12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E901FE5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lypharmacy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C29E645" w14:textId="6FD50668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52.5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8DE1BCF" w14:textId="7BD416D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47.4)</w:t>
            </w:r>
          </w:p>
        </w:tc>
        <w:tc>
          <w:tcPr>
            <w:tcW w:w="9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0A246DCF" w14:textId="5F52AA2B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32955AF8" w14:textId="3497967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29.0)</w:t>
            </w:r>
          </w:p>
        </w:tc>
      </w:tr>
      <w:tr w:rsidR="00D6395C" w:rsidRPr="00D6395C" w14:paraId="7D36B224" w14:textId="77777777" w:rsidTr="00BA3C3F">
        <w:tc>
          <w:tcPr>
            <w:tcW w:w="1201" w:type="pct"/>
            <w:tcBorders>
              <w:top w:val="dashSmallGap" w:sz="4" w:space="0" w:color="auto"/>
            </w:tcBorders>
            <w:shd w:val="clear" w:color="auto" w:fill="auto"/>
          </w:tcPr>
          <w:p w14:paraId="0174D520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comitant drug use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17FFAC82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3FAA46FD" w14:textId="5E73B55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dashSmallGap" w:sz="4" w:space="0" w:color="auto"/>
            </w:tcBorders>
            <w:shd w:val="clear" w:color="auto" w:fill="auto"/>
          </w:tcPr>
          <w:p w14:paraId="7A20E9B0" w14:textId="3BDD9BAE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9" w:type="pct"/>
            <w:tcBorders>
              <w:top w:val="dashSmallGap" w:sz="4" w:space="0" w:color="auto"/>
            </w:tcBorders>
            <w:shd w:val="clear" w:color="auto" w:fill="auto"/>
          </w:tcPr>
          <w:p w14:paraId="5BB20690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6395C" w:rsidRPr="00D6395C" w14:paraId="451272F6" w14:textId="77777777" w:rsidTr="00BA3C3F">
        <w:tc>
          <w:tcPr>
            <w:tcW w:w="1201" w:type="pct"/>
            <w:shd w:val="clear" w:color="auto" w:fill="auto"/>
          </w:tcPr>
          <w:p w14:paraId="365D1C52" w14:textId="77777777" w:rsidR="00BA3C3F" w:rsidRPr="00D6395C" w:rsidRDefault="00BA3C3F" w:rsidP="00BA3C3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iplatelet drug</w:t>
            </w:r>
          </w:p>
        </w:tc>
        <w:tc>
          <w:tcPr>
            <w:tcW w:w="950" w:type="pct"/>
          </w:tcPr>
          <w:p w14:paraId="2EA51C2E" w14:textId="5F9DE22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34.4)</w:t>
            </w:r>
          </w:p>
        </w:tc>
        <w:tc>
          <w:tcPr>
            <w:tcW w:w="950" w:type="pct"/>
          </w:tcPr>
          <w:p w14:paraId="73AEB01D" w14:textId="144034D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23.3)</w:t>
            </w:r>
          </w:p>
        </w:tc>
        <w:tc>
          <w:tcPr>
            <w:tcW w:w="950" w:type="pct"/>
            <w:shd w:val="clear" w:color="auto" w:fill="auto"/>
          </w:tcPr>
          <w:p w14:paraId="2D143867" w14:textId="40BC308D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2.5)</w:t>
            </w:r>
          </w:p>
        </w:tc>
        <w:tc>
          <w:tcPr>
            <w:tcW w:w="949" w:type="pct"/>
            <w:shd w:val="clear" w:color="auto" w:fill="auto"/>
          </w:tcPr>
          <w:p w14:paraId="7BC48D3F" w14:textId="0B182DC8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22.6)</w:t>
            </w:r>
          </w:p>
        </w:tc>
      </w:tr>
      <w:tr w:rsidR="00D6395C" w:rsidRPr="00D6395C" w14:paraId="4F281826" w14:textId="77777777" w:rsidTr="00BA3C3F">
        <w:tc>
          <w:tcPr>
            <w:tcW w:w="1201" w:type="pct"/>
            <w:shd w:val="clear" w:color="auto" w:fill="auto"/>
          </w:tcPr>
          <w:p w14:paraId="6FD12B9E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 SAPT</w:t>
            </w:r>
          </w:p>
        </w:tc>
        <w:tc>
          <w:tcPr>
            <w:tcW w:w="950" w:type="pct"/>
          </w:tcPr>
          <w:p w14:paraId="45449DC3" w14:textId="1C08A43D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26.2)</w:t>
            </w:r>
          </w:p>
        </w:tc>
        <w:tc>
          <w:tcPr>
            <w:tcW w:w="950" w:type="pct"/>
          </w:tcPr>
          <w:p w14:paraId="20537B44" w14:textId="0A8E76FB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18.1)</w:t>
            </w:r>
          </w:p>
        </w:tc>
        <w:tc>
          <w:tcPr>
            <w:tcW w:w="950" w:type="pct"/>
            <w:shd w:val="clear" w:color="auto" w:fill="auto"/>
          </w:tcPr>
          <w:p w14:paraId="46834DF3" w14:textId="7ADD2ECD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2.5)</w:t>
            </w:r>
          </w:p>
        </w:tc>
        <w:tc>
          <w:tcPr>
            <w:tcW w:w="949" w:type="pct"/>
            <w:shd w:val="clear" w:color="auto" w:fill="auto"/>
          </w:tcPr>
          <w:p w14:paraId="36523F5D" w14:textId="7F9177EE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12.9)</w:t>
            </w:r>
          </w:p>
        </w:tc>
      </w:tr>
      <w:tr w:rsidR="00D6395C" w:rsidRPr="00D6395C" w14:paraId="5861B68F" w14:textId="77777777" w:rsidTr="00BA3C3F">
        <w:tc>
          <w:tcPr>
            <w:tcW w:w="1201" w:type="pct"/>
            <w:shd w:val="clear" w:color="auto" w:fill="auto"/>
          </w:tcPr>
          <w:p w14:paraId="50334345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 DAPT</w:t>
            </w:r>
          </w:p>
        </w:tc>
        <w:tc>
          <w:tcPr>
            <w:tcW w:w="950" w:type="pct"/>
          </w:tcPr>
          <w:p w14:paraId="6581F847" w14:textId="7FB53BA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4.9)</w:t>
            </w:r>
          </w:p>
        </w:tc>
        <w:tc>
          <w:tcPr>
            <w:tcW w:w="950" w:type="pct"/>
          </w:tcPr>
          <w:p w14:paraId="218B7264" w14:textId="2096D45E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2.6)</w:t>
            </w:r>
          </w:p>
        </w:tc>
        <w:tc>
          <w:tcPr>
            <w:tcW w:w="950" w:type="pct"/>
            <w:shd w:val="clear" w:color="auto" w:fill="auto"/>
          </w:tcPr>
          <w:p w14:paraId="59A88342" w14:textId="0E48515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49" w:type="pct"/>
            <w:shd w:val="clear" w:color="auto" w:fill="auto"/>
          </w:tcPr>
          <w:p w14:paraId="30C068F9" w14:textId="2201A918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.7)</w:t>
            </w:r>
          </w:p>
        </w:tc>
      </w:tr>
      <w:tr w:rsidR="00D6395C" w:rsidRPr="00D6395C" w14:paraId="74DC55DD" w14:textId="77777777" w:rsidTr="00BA3C3F">
        <w:tc>
          <w:tcPr>
            <w:tcW w:w="1201" w:type="pct"/>
            <w:shd w:val="clear" w:color="auto" w:fill="auto"/>
          </w:tcPr>
          <w:p w14:paraId="37A5723A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 </w:t>
            </w: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-SAPT/DAPT</w:t>
            </w:r>
          </w:p>
        </w:tc>
        <w:tc>
          <w:tcPr>
            <w:tcW w:w="950" w:type="pct"/>
          </w:tcPr>
          <w:p w14:paraId="220E0F1B" w14:textId="77DC4BC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6.6)</w:t>
            </w:r>
          </w:p>
        </w:tc>
        <w:tc>
          <w:tcPr>
            <w:tcW w:w="950" w:type="pct"/>
          </w:tcPr>
          <w:p w14:paraId="6CC8ACBB" w14:textId="38A34C96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.5)</w:t>
            </w:r>
          </w:p>
        </w:tc>
        <w:tc>
          <w:tcPr>
            <w:tcW w:w="950" w:type="pct"/>
            <w:shd w:val="clear" w:color="auto" w:fill="auto"/>
          </w:tcPr>
          <w:p w14:paraId="611BF296" w14:textId="4DE5EE76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49" w:type="pct"/>
            <w:shd w:val="clear" w:color="auto" w:fill="auto"/>
          </w:tcPr>
          <w:p w14:paraId="08364454" w14:textId="076BC0C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.7)</w:t>
            </w:r>
          </w:p>
        </w:tc>
      </w:tr>
      <w:tr w:rsidR="00D6395C" w:rsidRPr="00D6395C" w14:paraId="00058F3B" w14:textId="77777777" w:rsidTr="00BA3C3F">
        <w:tc>
          <w:tcPr>
            <w:tcW w:w="1201" w:type="pct"/>
            <w:shd w:val="clear" w:color="auto" w:fill="auto"/>
          </w:tcPr>
          <w:p w14:paraId="43D6EB7B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NSAIDs</w:t>
            </w:r>
          </w:p>
        </w:tc>
        <w:tc>
          <w:tcPr>
            <w:tcW w:w="950" w:type="pct"/>
          </w:tcPr>
          <w:p w14:paraId="3FF97A46" w14:textId="483ED1B8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50" w:type="pct"/>
          </w:tcPr>
          <w:p w14:paraId="73711595" w14:textId="129D813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.7)</w:t>
            </w:r>
          </w:p>
        </w:tc>
        <w:tc>
          <w:tcPr>
            <w:tcW w:w="950" w:type="pct"/>
            <w:shd w:val="clear" w:color="auto" w:fill="auto"/>
          </w:tcPr>
          <w:p w14:paraId="2714B29D" w14:textId="3B70B5D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2.5)</w:t>
            </w:r>
          </w:p>
        </w:tc>
        <w:tc>
          <w:tcPr>
            <w:tcW w:w="949" w:type="pct"/>
            <w:shd w:val="clear" w:color="auto" w:fill="auto"/>
          </w:tcPr>
          <w:p w14:paraId="6014FE36" w14:textId="419D625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.8)</w:t>
            </w:r>
          </w:p>
        </w:tc>
      </w:tr>
      <w:tr w:rsidR="00D6395C" w:rsidRPr="00D6395C" w14:paraId="1BD7D950" w14:textId="77777777" w:rsidTr="00BA3C3F">
        <w:tc>
          <w:tcPr>
            <w:tcW w:w="1201" w:type="pct"/>
            <w:shd w:val="clear" w:color="auto" w:fill="auto"/>
          </w:tcPr>
          <w:p w14:paraId="70547FB4" w14:textId="77777777" w:rsidR="00BA3C3F" w:rsidRPr="00D6395C" w:rsidRDefault="00BA3C3F" w:rsidP="00BA3C3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iodarone</w:t>
            </w:r>
          </w:p>
        </w:tc>
        <w:tc>
          <w:tcPr>
            <w:tcW w:w="950" w:type="pct"/>
          </w:tcPr>
          <w:p w14:paraId="56B12D4B" w14:textId="5720288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.6)</w:t>
            </w:r>
          </w:p>
        </w:tc>
        <w:tc>
          <w:tcPr>
            <w:tcW w:w="950" w:type="pct"/>
          </w:tcPr>
          <w:p w14:paraId="7D4A96BC" w14:textId="7C42FC3D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4.3)</w:t>
            </w:r>
          </w:p>
        </w:tc>
        <w:tc>
          <w:tcPr>
            <w:tcW w:w="950" w:type="pct"/>
            <w:shd w:val="clear" w:color="auto" w:fill="auto"/>
          </w:tcPr>
          <w:p w14:paraId="74B42236" w14:textId="0CAA77C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25.0)</w:t>
            </w:r>
          </w:p>
        </w:tc>
        <w:tc>
          <w:tcPr>
            <w:tcW w:w="949" w:type="pct"/>
            <w:shd w:val="clear" w:color="auto" w:fill="auto"/>
          </w:tcPr>
          <w:p w14:paraId="3D916921" w14:textId="4C014EA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2.4)</w:t>
            </w:r>
          </w:p>
        </w:tc>
      </w:tr>
      <w:tr w:rsidR="00D6395C" w:rsidRPr="00D6395C" w14:paraId="4BF8B6B5" w14:textId="77777777" w:rsidTr="00BA3C3F">
        <w:tc>
          <w:tcPr>
            <w:tcW w:w="1201" w:type="pct"/>
            <w:shd w:val="clear" w:color="auto" w:fill="auto"/>
          </w:tcPr>
          <w:p w14:paraId="42B89712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erapamil</w:t>
            </w:r>
          </w:p>
        </w:tc>
        <w:tc>
          <w:tcPr>
            <w:tcW w:w="950" w:type="pct"/>
          </w:tcPr>
          <w:p w14:paraId="79B50078" w14:textId="36B3D251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.6)</w:t>
            </w:r>
          </w:p>
        </w:tc>
        <w:tc>
          <w:tcPr>
            <w:tcW w:w="950" w:type="pct"/>
          </w:tcPr>
          <w:p w14:paraId="6D4180F8" w14:textId="378B5ED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50" w:type="pct"/>
            <w:shd w:val="clear" w:color="auto" w:fill="auto"/>
          </w:tcPr>
          <w:p w14:paraId="3E88728B" w14:textId="6E2DF1A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49" w:type="pct"/>
            <w:shd w:val="clear" w:color="auto" w:fill="auto"/>
          </w:tcPr>
          <w:p w14:paraId="139F12A5" w14:textId="38F732CF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.6)</w:t>
            </w:r>
          </w:p>
        </w:tc>
      </w:tr>
      <w:tr w:rsidR="00D6395C" w:rsidRPr="00D6395C" w14:paraId="36DE200C" w14:textId="77777777" w:rsidTr="00BA3C3F">
        <w:tc>
          <w:tcPr>
            <w:tcW w:w="1201" w:type="pct"/>
            <w:tcBorders>
              <w:bottom w:val="dashSmallGap" w:sz="4" w:space="0" w:color="auto"/>
            </w:tcBorders>
            <w:shd w:val="clear" w:color="auto" w:fill="auto"/>
          </w:tcPr>
          <w:p w14:paraId="1F8615DF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iltiazem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3EF990CA" w14:textId="4D145BA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.6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116423FB" w14:textId="5AA3F971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5.2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  <w:shd w:val="clear" w:color="auto" w:fill="auto"/>
          </w:tcPr>
          <w:p w14:paraId="7601D6DD" w14:textId="09A28DBE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949" w:type="pct"/>
            <w:tcBorders>
              <w:bottom w:val="dashSmallGap" w:sz="4" w:space="0" w:color="auto"/>
            </w:tcBorders>
            <w:shd w:val="clear" w:color="auto" w:fill="auto"/>
          </w:tcPr>
          <w:p w14:paraId="3F9CC7BC" w14:textId="535890E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.2)</w:t>
            </w:r>
          </w:p>
        </w:tc>
      </w:tr>
      <w:tr w:rsidR="00D6395C" w:rsidRPr="00D6395C" w14:paraId="0C400655" w14:textId="77777777" w:rsidTr="00BA3C3F">
        <w:tc>
          <w:tcPr>
            <w:tcW w:w="1201" w:type="pct"/>
            <w:tcBorders>
              <w:top w:val="dashSmallGap" w:sz="4" w:space="0" w:color="auto"/>
            </w:tcBorders>
            <w:shd w:val="clear" w:color="auto" w:fill="auto"/>
          </w:tcPr>
          <w:p w14:paraId="02803DCF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DS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median (IQR)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7E73F3B7" w14:textId="5CB4ACAB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3)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25735F33" w14:textId="3006E3E2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2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3)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  <w:shd w:val="clear" w:color="auto" w:fill="auto"/>
          </w:tcPr>
          <w:p w14:paraId="0CCFF2B0" w14:textId="11B1AC78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3)</w:t>
            </w:r>
          </w:p>
        </w:tc>
        <w:tc>
          <w:tcPr>
            <w:tcW w:w="949" w:type="pct"/>
            <w:tcBorders>
              <w:top w:val="dashSmallGap" w:sz="4" w:space="0" w:color="auto"/>
            </w:tcBorders>
            <w:shd w:val="clear" w:color="auto" w:fill="auto"/>
          </w:tcPr>
          <w:p w14:paraId="209DFE2B" w14:textId="67B0E2F3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2)</w:t>
            </w:r>
          </w:p>
        </w:tc>
      </w:tr>
      <w:tr w:rsidR="00D6395C" w:rsidRPr="00D6395C" w14:paraId="5C9379C7" w14:textId="77777777" w:rsidTr="00BA3C3F">
        <w:tc>
          <w:tcPr>
            <w:tcW w:w="1201" w:type="pct"/>
            <w:shd w:val="clear" w:color="auto" w:fill="auto"/>
          </w:tcPr>
          <w:p w14:paraId="0F3FABEC" w14:textId="6F3CC35B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0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0" w:type="pct"/>
          </w:tcPr>
          <w:p w14:paraId="2A4EE6BD" w14:textId="07C8058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26.2)</w:t>
            </w:r>
          </w:p>
        </w:tc>
        <w:tc>
          <w:tcPr>
            <w:tcW w:w="950" w:type="pct"/>
          </w:tcPr>
          <w:p w14:paraId="6F6CC22D" w14:textId="65C7549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24.1)</w:t>
            </w:r>
          </w:p>
        </w:tc>
        <w:tc>
          <w:tcPr>
            <w:tcW w:w="950" w:type="pct"/>
            <w:shd w:val="clear" w:color="auto" w:fill="auto"/>
          </w:tcPr>
          <w:p w14:paraId="18B32353" w14:textId="3C84C18D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62.5)</w:t>
            </w:r>
          </w:p>
        </w:tc>
        <w:tc>
          <w:tcPr>
            <w:tcW w:w="949" w:type="pct"/>
            <w:shd w:val="clear" w:color="auto" w:fill="auto"/>
          </w:tcPr>
          <w:p w14:paraId="2B5EEF89" w14:textId="3BDC6A1B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(56.5)</w:t>
            </w:r>
          </w:p>
        </w:tc>
      </w:tr>
      <w:tr w:rsidR="00D6395C" w:rsidRPr="00D6395C" w14:paraId="15C54129" w14:textId="77777777" w:rsidTr="00BA3C3F">
        <w:tc>
          <w:tcPr>
            <w:tcW w:w="1201" w:type="pct"/>
            <w:tcBorders>
              <w:bottom w:val="dashSmallGap" w:sz="4" w:space="0" w:color="auto"/>
            </w:tcBorders>
            <w:shd w:val="clear" w:color="auto" w:fill="auto"/>
          </w:tcPr>
          <w:p w14:paraId="20B3B152" w14:textId="091F6523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≥2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24135811" w14:textId="4850F3E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73.8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6185948E" w14:textId="33AF8FE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75.9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  <w:shd w:val="clear" w:color="auto" w:fill="auto"/>
          </w:tcPr>
          <w:p w14:paraId="28A64B17" w14:textId="589C5E2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949" w:type="pct"/>
            <w:tcBorders>
              <w:bottom w:val="dashSmallGap" w:sz="4" w:space="0" w:color="auto"/>
            </w:tcBorders>
            <w:shd w:val="clear" w:color="auto" w:fill="auto"/>
          </w:tcPr>
          <w:p w14:paraId="0E9B82F5" w14:textId="56ED44F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43.6)</w:t>
            </w:r>
          </w:p>
        </w:tc>
      </w:tr>
      <w:tr w:rsidR="00D6395C" w:rsidRPr="00D6395C" w14:paraId="6D8E7034" w14:textId="77777777" w:rsidTr="00BA3C3F">
        <w:tc>
          <w:tcPr>
            <w:tcW w:w="1201" w:type="pct"/>
            <w:tcBorders>
              <w:top w:val="dashSmallGap" w:sz="4" w:space="0" w:color="auto"/>
            </w:tcBorders>
            <w:shd w:val="clear" w:color="auto" w:fill="auto"/>
          </w:tcPr>
          <w:p w14:paraId="4B618D59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DS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VASc, median (IQR)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78DB14B0" w14:textId="5E744AD1" w:rsidR="00BA3C3F" w:rsidRPr="00D6395C" w:rsidRDefault="00D53C29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3</w:t>
            </w:r>
            <w:r w:rsidR="00BA3C3F"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5)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2859C10D" w14:textId="45CC643E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3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5)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  <w:shd w:val="clear" w:color="auto" w:fill="auto"/>
          </w:tcPr>
          <w:p w14:paraId="787865CC" w14:textId="093CCB70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5)</w:t>
            </w:r>
          </w:p>
        </w:tc>
        <w:tc>
          <w:tcPr>
            <w:tcW w:w="949" w:type="pct"/>
            <w:tcBorders>
              <w:top w:val="dashSmallGap" w:sz="4" w:space="0" w:color="auto"/>
            </w:tcBorders>
            <w:shd w:val="clear" w:color="auto" w:fill="auto"/>
          </w:tcPr>
          <w:p w14:paraId="3DE6347A" w14:textId="6C55B13B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4)</w:t>
            </w:r>
          </w:p>
        </w:tc>
      </w:tr>
      <w:tr w:rsidR="00D6395C" w:rsidRPr="00D6395C" w14:paraId="64DAB48D" w14:textId="77777777" w:rsidTr="00BA3C3F">
        <w:tc>
          <w:tcPr>
            <w:tcW w:w="1201" w:type="pct"/>
            <w:shd w:val="clear" w:color="auto" w:fill="auto"/>
          </w:tcPr>
          <w:p w14:paraId="0C736DE9" w14:textId="789025BD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0</w:t>
            </w:r>
            <w:r w:rsidR="00D53C29"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</w:t>
            </w:r>
            <w:r w:rsidR="00D53C29" w:rsidRPr="00D6395C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950" w:type="pct"/>
          </w:tcPr>
          <w:p w14:paraId="5BB20A11" w14:textId="1771F82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.6)</w:t>
            </w:r>
          </w:p>
        </w:tc>
        <w:tc>
          <w:tcPr>
            <w:tcW w:w="950" w:type="pct"/>
          </w:tcPr>
          <w:p w14:paraId="0DAFA550" w14:textId="08BD6A18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.9)</w:t>
            </w:r>
          </w:p>
        </w:tc>
        <w:tc>
          <w:tcPr>
            <w:tcW w:w="950" w:type="pct"/>
            <w:shd w:val="clear" w:color="auto" w:fill="auto"/>
          </w:tcPr>
          <w:p w14:paraId="434C303A" w14:textId="62AFE67B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25.0)</w:t>
            </w:r>
          </w:p>
        </w:tc>
        <w:tc>
          <w:tcPr>
            <w:tcW w:w="949" w:type="pct"/>
            <w:shd w:val="clear" w:color="auto" w:fill="auto"/>
          </w:tcPr>
          <w:p w14:paraId="5CE2FDD5" w14:textId="346B6A8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31.5)</w:t>
            </w:r>
          </w:p>
        </w:tc>
      </w:tr>
      <w:tr w:rsidR="00D6395C" w:rsidRPr="00D6395C" w14:paraId="38E2E164" w14:textId="77777777" w:rsidTr="00BA3C3F">
        <w:tc>
          <w:tcPr>
            <w:tcW w:w="1201" w:type="pct"/>
            <w:shd w:val="clear" w:color="auto" w:fill="auto"/>
          </w:tcPr>
          <w:p w14:paraId="354D620F" w14:textId="6DB389CD" w:rsidR="00BA3C3F" w:rsidRPr="00D6395C" w:rsidRDefault="00D53C29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2</w:t>
            </w:r>
            <w:r w:rsidR="00BA3C3F"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</w:t>
            </w:r>
            <w:r w:rsidR="00BA3C3F"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50" w:type="pct"/>
          </w:tcPr>
          <w:p w14:paraId="2056E338" w14:textId="044FCF9A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39.3)</w:t>
            </w:r>
          </w:p>
        </w:tc>
        <w:tc>
          <w:tcPr>
            <w:tcW w:w="950" w:type="pct"/>
          </w:tcPr>
          <w:p w14:paraId="2673FFF8" w14:textId="725DCFA8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32.8)</w:t>
            </w:r>
          </w:p>
        </w:tc>
        <w:tc>
          <w:tcPr>
            <w:tcW w:w="950" w:type="pct"/>
            <w:shd w:val="clear" w:color="auto" w:fill="auto"/>
          </w:tcPr>
          <w:p w14:paraId="74B7B54F" w14:textId="00430D3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949" w:type="pct"/>
            <w:shd w:val="clear" w:color="auto" w:fill="auto"/>
          </w:tcPr>
          <w:p w14:paraId="46B38C10" w14:textId="7FAA2CE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39.5)</w:t>
            </w:r>
          </w:p>
        </w:tc>
      </w:tr>
      <w:tr w:rsidR="00D6395C" w:rsidRPr="00D6395C" w14:paraId="0900C698" w14:textId="77777777" w:rsidTr="00BA3C3F">
        <w:tc>
          <w:tcPr>
            <w:tcW w:w="1201" w:type="pct"/>
            <w:tcBorders>
              <w:bottom w:val="dashSmallGap" w:sz="4" w:space="0" w:color="auto"/>
            </w:tcBorders>
            <w:shd w:val="clear" w:color="auto" w:fill="auto"/>
          </w:tcPr>
          <w:p w14:paraId="72ED94F6" w14:textId="5835987A" w:rsidR="00BA3C3F" w:rsidRPr="00D6395C" w:rsidRDefault="00D53C29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≥</w:t>
            </w:r>
            <w:r w:rsidR="00BA3C3F"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7E840C9D" w14:textId="71F77184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59.0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</w:tcPr>
          <w:p w14:paraId="78951082" w14:textId="3DC38CEC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66.4)</w:t>
            </w:r>
          </w:p>
        </w:tc>
        <w:tc>
          <w:tcPr>
            <w:tcW w:w="950" w:type="pct"/>
            <w:tcBorders>
              <w:bottom w:val="dashSmallGap" w:sz="4" w:space="0" w:color="auto"/>
            </w:tcBorders>
            <w:shd w:val="clear" w:color="auto" w:fill="auto"/>
          </w:tcPr>
          <w:p w14:paraId="1F78A731" w14:textId="59CAEFDD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949" w:type="pct"/>
            <w:tcBorders>
              <w:bottom w:val="dashSmallGap" w:sz="4" w:space="0" w:color="auto"/>
            </w:tcBorders>
            <w:shd w:val="clear" w:color="auto" w:fill="auto"/>
          </w:tcPr>
          <w:p w14:paraId="72B2C629" w14:textId="01740628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29.0)</w:t>
            </w:r>
          </w:p>
        </w:tc>
      </w:tr>
      <w:tr w:rsidR="00D6395C" w:rsidRPr="00D6395C" w14:paraId="13672DA2" w14:textId="77777777" w:rsidTr="00BA3C3F">
        <w:tc>
          <w:tcPr>
            <w:tcW w:w="1201" w:type="pct"/>
            <w:tcBorders>
              <w:top w:val="dashSmallGap" w:sz="4" w:space="0" w:color="auto"/>
            </w:tcBorders>
            <w:shd w:val="clear" w:color="auto" w:fill="auto"/>
          </w:tcPr>
          <w:p w14:paraId="7DCF6DB6" w14:textId="77777777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S-BLED, median (IQR)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2BE5765A" w14:textId="0E783B0E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3)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</w:tcPr>
          <w:p w14:paraId="72F4220C" w14:textId="497495D1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2)</w:t>
            </w:r>
          </w:p>
        </w:tc>
        <w:tc>
          <w:tcPr>
            <w:tcW w:w="950" w:type="pct"/>
            <w:tcBorders>
              <w:top w:val="dashSmallGap" w:sz="4" w:space="0" w:color="auto"/>
            </w:tcBorders>
            <w:shd w:val="clear" w:color="auto" w:fill="auto"/>
          </w:tcPr>
          <w:p w14:paraId="19B0DDAC" w14:textId="72B46647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3)</w:t>
            </w:r>
          </w:p>
        </w:tc>
        <w:tc>
          <w:tcPr>
            <w:tcW w:w="949" w:type="pct"/>
            <w:tcBorders>
              <w:top w:val="dashSmallGap" w:sz="4" w:space="0" w:color="auto"/>
            </w:tcBorders>
            <w:shd w:val="clear" w:color="auto" w:fill="auto"/>
          </w:tcPr>
          <w:p w14:paraId="3134E162" w14:textId="4B1BD5C5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1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2)</w:t>
            </w:r>
          </w:p>
        </w:tc>
      </w:tr>
      <w:tr w:rsidR="00D6395C" w:rsidRPr="00D6395C" w14:paraId="05939E35" w14:textId="77777777" w:rsidTr="00BA3C3F">
        <w:tc>
          <w:tcPr>
            <w:tcW w:w="1201" w:type="pct"/>
            <w:shd w:val="clear" w:color="auto" w:fill="auto"/>
          </w:tcPr>
          <w:p w14:paraId="784E6CBA" w14:textId="542FD539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0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50" w:type="pct"/>
          </w:tcPr>
          <w:p w14:paraId="432BFB0F" w14:textId="4BFDCF30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72.1)</w:t>
            </w:r>
          </w:p>
        </w:tc>
        <w:tc>
          <w:tcPr>
            <w:tcW w:w="950" w:type="pct"/>
          </w:tcPr>
          <w:p w14:paraId="7B547982" w14:textId="0C4E144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78.5)</w:t>
            </w:r>
          </w:p>
        </w:tc>
        <w:tc>
          <w:tcPr>
            <w:tcW w:w="950" w:type="pct"/>
            <w:shd w:val="clear" w:color="auto" w:fill="auto"/>
          </w:tcPr>
          <w:p w14:paraId="73AE0358" w14:textId="3C97B555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62.5)</w:t>
            </w:r>
          </w:p>
        </w:tc>
        <w:tc>
          <w:tcPr>
            <w:tcW w:w="949" w:type="pct"/>
            <w:shd w:val="clear" w:color="auto" w:fill="auto"/>
          </w:tcPr>
          <w:p w14:paraId="75C336D5" w14:textId="7245011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7 (86.3)</w:t>
            </w:r>
          </w:p>
        </w:tc>
      </w:tr>
      <w:tr w:rsidR="00D6395C" w:rsidRPr="00D6395C" w14:paraId="400D59D7" w14:textId="77777777" w:rsidTr="00BA3C3F">
        <w:tc>
          <w:tcPr>
            <w:tcW w:w="1201" w:type="pct"/>
            <w:tcBorders>
              <w:bottom w:val="single" w:sz="4" w:space="0" w:color="auto"/>
            </w:tcBorders>
            <w:shd w:val="clear" w:color="auto" w:fill="auto"/>
          </w:tcPr>
          <w:p w14:paraId="0B28FD05" w14:textId="4A13D2A9" w:rsidR="00BA3C3F" w:rsidRPr="00D6395C" w:rsidRDefault="00BA3C3F" w:rsidP="00D53C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≥3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25C28BD8" w14:textId="74DA19A3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27.9)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3E5BC5BF" w14:textId="0F3BB1D1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21.6)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</w:tcPr>
          <w:p w14:paraId="3E7F7146" w14:textId="4E29393E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shd w:val="clear" w:color="auto" w:fill="auto"/>
          </w:tcPr>
          <w:p w14:paraId="3A2956B5" w14:textId="1666DD89" w:rsidR="00BA3C3F" w:rsidRPr="00D6395C" w:rsidRDefault="00BA3C3F" w:rsidP="001A25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13.7)</w:t>
            </w:r>
          </w:p>
        </w:tc>
      </w:tr>
    </w:tbl>
    <w:p w14:paraId="3A5AC003" w14:textId="1000A403" w:rsidR="00556697" w:rsidRPr="00D6395C" w:rsidRDefault="00556697" w:rsidP="00556697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6395C">
        <w:rPr>
          <w:rFonts w:ascii="Times New Roman" w:hAnsi="Times New Roman" w:cs="Times New Roman"/>
          <w:kern w:val="0"/>
          <w:sz w:val="18"/>
          <w:szCs w:val="18"/>
        </w:rPr>
        <w:t xml:space="preserve">Missing data: </w:t>
      </w:r>
      <w:proofErr w:type="gramStart"/>
      <w:r w:rsidRPr="00D6395C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a</w:t>
      </w:r>
      <w:proofErr w:type="gramEnd"/>
      <w:r w:rsidRPr="00D6395C">
        <w:rPr>
          <w:rFonts w:ascii="Times New Roman" w:hAnsi="Times New Roman" w:cs="Times New Roman"/>
          <w:kern w:val="0"/>
          <w:sz w:val="18"/>
          <w:szCs w:val="18"/>
        </w:rPr>
        <w:t xml:space="preserve"> n-1.</w:t>
      </w:r>
    </w:p>
    <w:p w14:paraId="468500DE" w14:textId="58194B40" w:rsidR="00556697" w:rsidRPr="00D6395C" w:rsidRDefault="00556697" w:rsidP="00556697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6395C">
        <w:rPr>
          <w:rFonts w:ascii="Times New Roman" w:hAnsi="Times New Roman" w:cs="Times New Roman"/>
          <w:kern w:val="0"/>
          <w:sz w:val="18"/>
          <w:szCs w:val="18"/>
        </w:rPr>
        <w:t xml:space="preserve">Abbreviations: BMI, body mass index; </w:t>
      </w:r>
      <w:proofErr w:type="spellStart"/>
      <w:r w:rsidRPr="00D6395C">
        <w:rPr>
          <w:rFonts w:ascii="Times New Roman" w:hAnsi="Times New Roman" w:cs="Times New Roman"/>
          <w:kern w:val="0"/>
          <w:sz w:val="18"/>
          <w:szCs w:val="18"/>
        </w:rPr>
        <w:t>CrCl</w:t>
      </w:r>
      <w:proofErr w:type="spellEnd"/>
      <w:r w:rsidRPr="00D6395C">
        <w:rPr>
          <w:rFonts w:ascii="Times New Roman" w:hAnsi="Times New Roman" w:cs="Times New Roman"/>
          <w:kern w:val="0"/>
          <w:sz w:val="18"/>
          <w:szCs w:val="18"/>
        </w:rPr>
        <w:t>, creatinine clearance; DAPT, dual antiplatelet therapy; GIH, gastrointestinal hemorrhage; IQR, interquartile range; NSAID, non-steroidal anti-inflammatory drug; SAPT, single antiplatelet therapy.</w:t>
      </w:r>
    </w:p>
    <w:p w14:paraId="2B0BD911" w14:textId="77777777" w:rsidR="00137117" w:rsidRPr="00D6395C" w:rsidRDefault="00137117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6395C">
        <w:rPr>
          <w:rFonts w:ascii="Times New Roman" w:hAnsi="Times New Roman" w:cs="Times New Roman"/>
          <w:kern w:val="0"/>
          <w:sz w:val="18"/>
          <w:szCs w:val="18"/>
        </w:rPr>
        <w:br w:type="page"/>
      </w:r>
    </w:p>
    <w:p w14:paraId="00933001" w14:textId="05EFF384" w:rsidR="00137117" w:rsidRPr="00D6395C" w:rsidRDefault="00137117" w:rsidP="001371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proofErr w:type="gramStart"/>
      <w:r w:rsidRPr="00D6395C"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>S</w:t>
      </w:r>
      <w:r w:rsidRPr="00D6395C">
        <w:rPr>
          <w:rFonts w:ascii="Times New Roman" w:hAnsi="Times New Roman" w:cs="Times New Roman"/>
          <w:kern w:val="0"/>
          <w:sz w:val="18"/>
          <w:szCs w:val="18"/>
        </w:rPr>
        <w:t>upplemental Table 2.</w:t>
      </w:r>
      <w:proofErr w:type="gramEnd"/>
      <w:r w:rsidRPr="00D6395C">
        <w:rPr>
          <w:rFonts w:ascii="Times New Roman" w:hAnsi="Times New Roman" w:cs="Times New Roman"/>
          <w:kern w:val="0"/>
          <w:sz w:val="18"/>
          <w:szCs w:val="18"/>
        </w:rPr>
        <w:t xml:space="preserve">  </w:t>
      </w:r>
      <w:proofErr w:type="gramStart"/>
      <w:r w:rsidRPr="00D6395C">
        <w:rPr>
          <w:rFonts w:ascii="Times New Roman" w:hAnsi="Times New Roman" w:cs="Times New Roman"/>
          <w:kern w:val="0"/>
          <w:sz w:val="18"/>
          <w:szCs w:val="18"/>
        </w:rPr>
        <w:t>Appropriateness of direct oral anticoagulants in previous published report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150"/>
        <w:gridCol w:w="1653"/>
        <w:gridCol w:w="1653"/>
        <w:gridCol w:w="1653"/>
        <w:gridCol w:w="1652"/>
        <w:gridCol w:w="1258"/>
        <w:gridCol w:w="1258"/>
        <w:gridCol w:w="1258"/>
        <w:gridCol w:w="1258"/>
        <w:gridCol w:w="1096"/>
      </w:tblGrid>
      <w:tr w:rsidR="00D6395C" w:rsidRPr="00D6395C" w14:paraId="3EEC4380" w14:textId="77777777" w:rsidTr="00E34E48">
        <w:tc>
          <w:tcPr>
            <w:tcW w:w="552" w:type="pct"/>
            <w:vMerge w:val="restart"/>
            <w:tcBorders>
              <w:top w:val="single" w:sz="4" w:space="0" w:color="auto"/>
            </w:tcBorders>
            <w:vAlign w:val="center"/>
          </w:tcPr>
          <w:p w14:paraId="29A54D2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</w:tcBorders>
            <w:vAlign w:val="center"/>
          </w:tcPr>
          <w:p w14:paraId="458D091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try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4EA2805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dy period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4B23A9E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mber of</w:t>
            </w:r>
          </w:p>
          <w:p w14:paraId="323A0A9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cilities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77B600F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iteria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1C51404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mber of</w:t>
            </w:r>
          </w:p>
          <w:p w14:paraId="741BD78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ients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</w:tcBorders>
            <w:vAlign w:val="center"/>
          </w:tcPr>
          <w:p w14:paraId="6B2954C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ndard dose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</w:tcBorders>
            <w:vAlign w:val="center"/>
          </w:tcPr>
          <w:p w14:paraId="2BA6293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duced dose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</w:tcBorders>
            <w:vAlign w:val="center"/>
          </w:tcPr>
          <w:p w14:paraId="2088E60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</w:tr>
      <w:tr w:rsidR="00D6395C" w:rsidRPr="00D6395C" w14:paraId="02D09AF3" w14:textId="77777777" w:rsidTr="00E34E48"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08E6538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bottom w:val="single" w:sz="4" w:space="0" w:color="auto"/>
            </w:tcBorders>
            <w:vAlign w:val="center"/>
          </w:tcPr>
          <w:p w14:paraId="071E32B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vAlign w:val="center"/>
          </w:tcPr>
          <w:p w14:paraId="2C8C487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vAlign w:val="center"/>
          </w:tcPr>
          <w:p w14:paraId="1CC4904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vAlign w:val="center"/>
          </w:tcPr>
          <w:p w14:paraId="3BDF396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vAlign w:val="center"/>
          </w:tcPr>
          <w:p w14:paraId="7DAAD15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1D2D6F5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propriate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73151EC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appropriate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0C4A2DF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propriate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14D1C11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appropriate</w:t>
            </w:r>
          </w:p>
        </w:tc>
        <w:tc>
          <w:tcPr>
            <w:tcW w:w="351" w:type="pct"/>
            <w:vMerge/>
            <w:tcBorders>
              <w:bottom w:val="single" w:sz="4" w:space="0" w:color="auto"/>
            </w:tcBorders>
            <w:vAlign w:val="center"/>
          </w:tcPr>
          <w:p w14:paraId="4DE91B7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6395C" w:rsidRPr="00D6395C" w14:paraId="64563644" w14:textId="77777777" w:rsidTr="00E34E48">
        <w:tc>
          <w:tcPr>
            <w:tcW w:w="55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7D51E8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Fushimi AF</w:t>
            </w:r>
          </w:p>
          <w:p w14:paraId="6600774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stry</w:t>
            </w:r>
          </w:p>
        </w:tc>
        <w:tc>
          <w:tcPr>
            <w:tcW w:w="36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AEDFBE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29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6E4829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ch 2011 to</w:t>
            </w:r>
          </w:p>
          <w:p w14:paraId="17738A6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mber 2015</w:t>
            </w:r>
          </w:p>
        </w:tc>
        <w:tc>
          <w:tcPr>
            <w:tcW w:w="529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690F18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529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18D86C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LR</w:t>
            </w:r>
          </w:p>
        </w:tc>
        <w:tc>
          <w:tcPr>
            <w:tcW w:w="529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D79555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9</w:t>
            </w:r>
          </w:p>
          <w:p w14:paraId="62CCCA6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AB/RIV/API)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57D570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0 (46.4)</w:t>
            </w:r>
          </w:p>
          <w:p w14:paraId="1480E60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etails unknown)</w:t>
            </w:r>
          </w:p>
        </w:tc>
        <w:tc>
          <w:tcPr>
            <w:tcW w:w="40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004D09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3 (28.4)</w:t>
            </w:r>
          </w:p>
        </w:tc>
        <w:tc>
          <w:tcPr>
            <w:tcW w:w="40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3C2FFF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6 (25.2)</w:t>
            </w:r>
          </w:p>
        </w:tc>
        <w:tc>
          <w:tcPr>
            <w:tcW w:w="351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AE312D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D6395C" w:rsidRPr="00D6395C" w14:paraId="53446E6E" w14:textId="77777777" w:rsidTr="00E34E48">
        <w:tc>
          <w:tcPr>
            <w:tcW w:w="55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6CB41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SAKURA AF</w:t>
            </w:r>
          </w:p>
          <w:p w14:paraId="17455A4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stry</w:t>
            </w:r>
          </w:p>
        </w:tc>
        <w:tc>
          <w:tcPr>
            <w:tcW w:w="36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A4342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725D8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tember 2013 to</w:t>
            </w:r>
          </w:p>
          <w:p w14:paraId="067B640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cember 2015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B8514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13059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LR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CAEBF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58</w:t>
            </w:r>
          </w:p>
          <w:p w14:paraId="0FCB48B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ll 4 DOACs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B129D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6 (45.0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B9EC7A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 (4.0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5EA53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7 (28.8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F419E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9 (22.2)</w:t>
            </w:r>
          </w:p>
        </w:tc>
        <w:tc>
          <w:tcPr>
            <w:tcW w:w="351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916E6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15</w:t>
            </w:r>
          </w:p>
        </w:tc>
      </w:tr>
      <w:tr w:rsidR="00D6395C" w:rsidRPr="00D6395C" w14:paraId="26C20AE3" w14:textId="77777777" w:rsidTr="00E34E48">
        <w:tc>
          <w:tcPr>
            <w:tcW w:w="55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4D611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ato T, </w:t>
            </w:r>
            <w:r w:rsidRPr="00D6395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92246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8BE2C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tember 2011 to</w:t>
            </w:r>
          </w:p>
          <w:p w14:paraId="0887EF3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nuary 2016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F0112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CEE3A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LR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00596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2</w:t>
            </w:r>
          </w:p>
          <w:p w14:paraId="6D71C4A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ll 4 DOACs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92933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26565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 (1.3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CBD5C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D5CCC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3 (21.3)</w:t>
            </w:r>
          </w:p>
        </w:tc>
        <w:tc>
          <w:tcPr>
            <w:tcW w:w="351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1E983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D6395C" w:rsidRPr="00D6395C" w14:paraId="6FFC0B10" w14:textId="77777777" w:rsidTr="00E34E48">
        <w:tc>
          <w:tcPr>
            <w:tcW w:w="55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28740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ORBIT-AF II</w:t>
            </w:r>
          </w:p>
          <w:p w14:paraId="13F7973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stry</w:t>
            </w:r>
          </w:p>
        </w:tc>
        <w:tc>
          <w:tcPr>
            <w:tcW w:w="36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710A3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A10B9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bruary 2013 to</w:t>
            </w:r>
          </w:p>
          <w:p w14:paraId="38474BA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nuary 2016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2DC8F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83854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 FDA</w:t>
            </w:r>
          </w:p>
          <w:p w14:paraId="3D9C843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beling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898EF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25</w:t>
            </w:r>
          </w:p>
          <w:p w14:paraId="103DA6A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ll 4 DOACs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2EBB6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76 (80.5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D8C98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0 (3.3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B8B2E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5 (7.0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B37CB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4 (9.3)</w:t>
            </w:r>
          </w:p>
        </w:tc>
        <w:tc>
          <w:tcPr>
            <w:tcW w:w="351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C35E0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D6395C" w:rsidRPr="00D6395C" w14:paraId="375800F2" w14:textId="77777777" w:rsidTr="00E34E48">
        <w:tc>
          <w:tcPr>
            <w:tcW w:w="55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4145B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FANTASIIA</w:t>
            </w:r>
          </w:p>
          <w:p w14:paraId="6A1B924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stry</w:t>
            </w:r>
          </w:p>
        </w:tc>
        <w:tc>
          <w:tcPr>
            <w:tcW w:w="36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C6CA9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56C9C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June 2013 to</w:t>
            </w:r>
          </w:p>
          <w:p w14:paraId="7B890AE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October 2014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75025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E767C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RA</w:t>
            </w:r>
          </w:p>
          <w:p w14:paraId="2A85CCA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uideline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0A2BA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0</w:t>
            </w:r>
          </w:p>
          <w:p w14:paraId="233A0DA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AB/RIV/API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2A5A9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7 (40.9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E14E8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 (14.9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8E99C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1 (26.6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AEA0D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 (17.5)</w:t>
            </w:r>
          </w:p>
        </w:tc>
        <w:tc>
          <w:tcPr>
            <w:tcW w:w="351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5C41D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D6395C" w:rsidRPr="00D6395C" w14:paraId="4BA1AE87" w14:textId="77777777" w:rsidTr="00E34E48">
        <w:tc>
          <w:tcPr>
            <w:tcW w:w="55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29243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avoie K, </w:t>
            </w:r>
            <w:r w:rsidRPr="00D6395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5E7BA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BAF90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tober 2011 to</w:t>
            </w:r>
          </w:p>
          <w:p w14:paraId="01EF89D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tober 2014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8699F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CEB6A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SC</w:t>
            </w:r>
          </w:p>
          <w:p w14:paraId="0841646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uideline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B4BCE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0</w:t>
            </w:r>
          </w:p>
          <w:p w14:paraId="63C081D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AB/RIV/API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42530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8 (47.6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78DEC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 (10.2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0870F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 (28.8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E244F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 (13.4)</w:t>
            </w:r>
          </w:p>
        </w:tc>
        <w:tc>
          <w:tcPr>
            <w:tcW w:w="351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7C890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D6395C" w:rsidRPr="00D6395C" w14:paraId="1DFAD7A7" w14:textId="77777777" w:rsidTr="00E34E48">
        <w:tc>
          <w:tcPr>
            <w:tcW w:w="55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B15AD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cAlister FA,</w:t>
            </w:r>
            <w:r w:rsidRPr="00D6395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et al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F6D63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854D0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 to 2015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E8FD5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</w:t>
            </w:r>
          </w:p>
          <w:p w14:paraId="5B4C508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44 clinicians)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BAD61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  <w:p w14:paraId="2FB3F1E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uideline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549BB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58</w:t>
            </w:r>
          </w:p>
          <w:p w14:paraId="39E7738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AB/RIV/API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48FCE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1A2BF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 (0.5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156FA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6A54F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6 (7.4)</w:t>
            </w:r>
          </w:p>
        </w:tc>
        <w:tc>
          <w:tcPr>
            <w:tcW w:w="351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4A005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D6395C" w:rsidRPr="00D6395C" w14:paraId="06D91C1C" w14:textId="77777777" w:rsidTr="00E34E48">
        <w:tc>
          <w:tcPr>
            <w:tcW w:w="55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2FEC4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udallel</w:t>
            </w:r>
            <w:proofErr w:type="spellEnd"/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, </w:t>
            </w:r>
            <w:r w:rsidRPr="00D6395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88F62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lgium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58082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nuary 2016 to</w:t>
            </w:r>
          </w:p>
          <w:p w14:paraId="413D1BF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cember 2016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6729F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C3163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PC</w:t>
            </w:r>
            <w:proofErr w:type="spellEnd"/>
          </w:p>
        </w:tc>
        <w:tc>
          <w:tcPr>
            <w:tcW w:w="52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38427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5</w:t>
            </w:r>
          </w:p>
          <w:p w14:paraId="145B1DF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AB/RIV/API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991F7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58DB7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 (6.5)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E7554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4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BEFC0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1 (17.4)</w:t>
            </w:r>
          </w:p>
        </w:tc>
        <w:tc>
          <w:tcPr>
            <w:tcW w:w="351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D768B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D6395C" w:rsidRPr="00D6395C" w14:paraId="5F7669A1" w14:textId="77777777" w:rsidTr="00E34E48">
        <w:tc>
          <w:tcPr>
            <w:tcW w:w="55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21819B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Jacobs MS, </w:t>
            </w:r>
            <w:r w:rsidRPr="00D6395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1A0510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529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E50A26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January 2012 to</w:t>
            </w:r>
          </w:p>
          <w:p w14:paraId="767319B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December 2016</w:t>
            </w:r>
          </w:p>
        </w:tc>
        <w:tc>
          <w:tcPr>
            <w:tcW w:w="529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8AF689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4D19B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C guideline</w:t>
            </w:r>
          </w:p>
          <w:p w14:paraId="74E1452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PC</w:t>
            </w:r>
            <w:proofErr w:type="spellEnd"/>
          </w:p>
        </w:tc>
        <w:tc>
          <w:tcPr>
            <w:tcW w:w="529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12776D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31</w:t>
            </w:r>
          </w:p>
          <w:p w14:paraId="6206BF1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AB/RIV/API)</w:t>
            </w:r>
          </w:p>
        </w:tc>
        <w:tc>
          <w:tcPr>
            <w:tcW w:w="403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7DDBCE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403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0A4F6A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7 (4.5)</w:t>
            </w:r>
          </w:p>
        </w:tc>
        <w:tc>
          <w:tcPr>
            <w:tcW w:w="403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396835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403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03955F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4 (5.4)</w:t>
            </w:r>
          </w:p>
        </w:tc>
        <w:tc>
          <w:tcPr>
            <w:tcW w:w="35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2A3581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14:paraId="5CBF1D14" w14:textId="77777777" w:rsidR="00137117" w:rsidRPr="00D6395C" w:rsidRDefault="00137117" w:rsidP="001371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6395C">
        <w:rPr>
          <w:rFonts w:ascii="Times New Roman" w:hAnsi="Times New Roman" w:cs="Times New Roman"/>
          <w:kern w:val="0"/>
          <w:sz w:val="18"/>
          <w:szCs w:val="18"/>
        </w:rPr>
        <w:t xml:space="preserve">Abbreviations: API, </w:t>
      </w:r>
      <w:proofErr w:type="spellStart"/>
      <w:r w:rsidRPr="00D6395C">
        <w:rPr>
          <w:rFonts w:ascii="Times New Roman" w:hAnsi="Times New Roman" w:cs="Times New Roman"/>
          <w:kern w:val="0"/>
          <w:sz w:val="18"/>
          <w:szCs w:val="18"/>
        </w:rPr>
        <w:t>apixaban</w:t>
      </w:r>
      <w:proofErr w:type="spellEnd"/>
      <w:r w:rsidRPr="00D6395C">
        <w:rPr>
          <w:rFonts w:ascii="Times New Roman" w:hAnsi="Times New Roman" w:cs="Times New Roman"/>
          <w:kern w:val="0"/>
          <w:sz w:val="18"/>
          <w:szCs w:val="18"/>
        </w:rPr>
        <w:t xml:space="preserve">; CSC, Canadian Society of Cardiology; DAB, dabigatran; EHRA, European Heart Rhythm Association; ESC, European Society of Cardiology, FDA, Food and Drug Administration; MLR, Manufacturer labeling recommendations; RIV, </w:t>
      </w:r>
      <w:proofErr w:type="spellStart"/>
      <w:r w:rsidRPr="00D6395C">
        <w:rPr>
          <w:rFonts w:ascii="Times New Roman" w:hAnsi="Times New Roman" w:cs="Times New Roman"/>
          <w:kern w:val="0"/>
          <w:sz w:val="18"/>
          <w:szCs w:val="18"/>
        </w:rPr>
        <w:t>rivaroxaban</w:t>
      </w:r>
      <w:proofErr w:type="spellEnd"/>
      <w:r w:rsidRPr="00D6395C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proofErr w:type="spellStart"/>
      <w:r w:rsidRPr="00D6395C">
        <w:rPr>
          <w:rFonts w:ascii="Times New Roman" w:hAnsi="Times New Roman" w:cs="Times New Roman"/>
          <w:kern w:val="0"/>
          <w:sz w:val="18"/>
          <w:szCs w:val="18"/>
        </w:rPr>
        <w:t>SmPC</w:t>
      </w:r>
      <w:proofErr w:type="spellEnd"/>
      <w:r w:rsidRPr="00D6395C">
        <w:rPr>
          <w:rFonts w:ascii="Times New Roman" w:hAnsi="Times New Roman" w:cs="Times New Roman"/>
          <w:kern w:val="0"/>
          <w:sz w:val="18"/>
          <w:szCs w:val="18"/>
        </w:rPr>
        <w:t>, summaries of product characteristics; US, united states.</w:t>
      </w:r>
    </w:p>
    <w:p w14:paraId="2ACB6F12" w14:textId="77777777" w:rsidR="00137117" w:rsidRPr="00D6395C" w:rsidRDefault="00137117" w:rsidP="001371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6395C">
        <w:rPr>
          <w:rFonts w:ascii="Times New Roman" w:hAnsi="Times New Roman" w:cs="Times New Roman"/>
          <w:kern w:val="0"/>
          <w:sz w:val="18"/>
          <w:szCs w:val="18"/>
        </w:rPr>
        <w:t>ND: Not described.</w:t>
      </w:r>
    </w:p>
    <w:p w14:paraId="58769ADA" w14:textId="5970C11B" w:rsidR="00137117" w:rsidRPr="00D6395C" w:rsidRDefault="00137117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6395C">
        <w:rPr>
          <w:rFonts w:ascii="Times New Roman" w:hAnsi="Times New Roman" w:cs="Times New Roman"/>
          <w:kern w:val="0"/>
          <w:sz w:val="18"/>
          <w:szCs w:val="18"/>
        </w:rPr>
        <w:br w:type="page"/>
      </w:r>
    </w:p>
    <w:p w14:paraId="22FFBCB5" w14:textId="615DC43A" w:rsidR="00137117" w:rsidRPr="00D6395C" w:rsidRDefault="00137117" w:rsidP="001371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proofErr w:type="gramStart"/>
      <w:r w:rsidRPr="00D6395C"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>S</w:t>
      </w:r>
      <w:r w:rsidRPr="00D6395C">
        <w:rPr>
          <w:rFonts w:ascii="Times New Roman" w:hAnsi="Times New Roman" w:cs="Times New Roman"/>
          <w:kern w:val="0"/>
          <w:sz w:val="18"/>
          <w:szCs w:val="18"/>
        </w:rPr>
        <w:t>upplemental Table 3.</w:t>
      </w:r>
      <w:proofErr w:type="gramEnd"/>
      <w:r w:rsidRPr="00D6395C">
        <w:rPr>
          <w:rFonts w:ascii="Times New Roman" w:hAnsi="Times New Roman" w:cs="Times New Roman"/>
          <w:kern w:val="0"/>
          <w:sz w:val="18"/>
          <w:szCs w:val="18"/>
        </w:rPr>
        <w:t xml:space="preserve">  </w:t>
      </w:r>
      <w:proofErr w:type="gramStart"/>
      <w:r w:rsidRPr="00D6395C">
        <w:rPr>
          <w:rFonts w:ascii="Times New Roman" w:hAnsi="Times New Roman" w:cs="Times New Roman"/>
          <w:kern w:val="0"/>
          <w:sz w:val="18"/>
          <w:szCs w:val="18"/>
        </w:rPr>
        <w:t>Distributions (%) of the risk scores for stroke or hemorrhage in patients by each physician who initiated direct oral anticoagulant therapy for more than 10 patients in the study period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87"/>
        <w:gridCol w:w="1046"/>
        <w:gridCol w:w="1047"/>
        <w:gridCol w:w="1046"/>
        <w:gridCol w:w="1047"/>
        <w:gridCol w:w="1046"/>
        <w:gridCol w:w="1047"/>
        <w:gridCol w:w="1046"/>
        <w:gridCol w:w="1047"/>
        <w:gridCol w:w="1046"/>
        <w:gridCol w:w="1047"/>
        <w:gridCol w:w="1046"/>
        <w:gridCol w:w="1047"/>
      </w:tblGrid>
      <w:tr w:rsidR="00D6395C" w:rsidRPr="00D6395C" w14:paraId="5D136646" w14:textId="77777777" w:rsidTr="00E34E48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47F71DB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6E3C6EB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14:paraId="1F6F5B6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0E11ABC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14:paraId="56F7975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7376626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14:paraId="1FA9522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3DC0474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14:paraId="147C3F3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7D9236E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14:paraId="6D51743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68E5421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14:paraId="3E24746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179227F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D6395C" w:rsidRPr="00D6395C" w14:paraId="2B429DC2" w14:textId="77777777" w:rsidTr="00E34E48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C4772D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6C0D225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14:paraId="4EEADF4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50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2383D2C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38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14:paraId="133AC49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29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509383B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26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14:paraId="4631785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22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72E2B8E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21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14:paraId="7EDBAC0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17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4C63D1E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14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14:paraId="2C775AE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13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79E782F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12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14:paraId="41994F1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12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317D340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(n = 11)</w:t>
            </w:r>
          </w:p>
        </w:tc>
      </w:tr>
      <w:tr w:rsidR="00D6395C" w:rsidRPr="00D6395C" w14:paraId="4799130B" w14:textId="77777777" w:rsidTr="00E34E48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5AAD67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CHADS</w:t>
            </w:r>
            <w:r w:rsidRPr="00D639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75F1AB60" w14:textId="336E4AB0" w:rsidR="00137117" w:rsidRPr="00D6395C" w:rsidRDefault="00137117" w:rsidP="00D53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</w:t>
            </w: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53488B8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211D3AB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796270A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5089496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3DD2DDC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5D93B6F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06DF3C7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3D1F31B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70C311D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068F850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4AEFFC9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73BA27E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</w:tr>
      <w:tr w:rsidR="00D6395C" w:rsidRPr="00D6395C" w14:paraId="17BD82A0" w14:textId="77777777" w:rsidTr="00E34E48">
        <w:trPr>
          <w:jc w:val="center"/>
        </w:trPr>
        <w:tc>
          <w:tcPr>
            <w:tcW w:w="1843" w:type="dxa"/>
            <w:vMerge/>
            <w:tcBorders>
              <w:bottom w:val="dashSmallGap" w:sz="4" w:space="0" w:color="auto"/>
            </w:tcBorders>
            <w:vAlign w:val="center"/>
          </w:tcPr>
          <w:p w14:paraId="567C764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bottom w:val="dashSmallGap" w:sz="4" w:space="0" w:color="auto"/>
            </w:tcBorders>
            <w:vAlign w:val="center"/>
          </w:tcPr>
          <w:p w14:paraId="7FD216C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1046" w:type="dxa"/>
            <w:tcBorders>
              <w:bottom w:val="dashSmallGap" w:sz="4" w:space="0" w:color="auto"/>
            </w:tcBorders>
            <w:vAlign w:val="center"/>
          </w:tcPr>
          <w:p w14:paraId="39C07E6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1047" w:type="dxa"/>
            <w:tcBorders>
              <w:bottom w:val="dashSmallGap" w:sz="4" w:space="0" w:color="auto"/>
            </w:tcBorders>
            <w:vAlign w:val="center"/>
          </w:tcPr>
          <w:p w14:paraId="28BCF7A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1046" w:type="dxa"/>
            <w:tcBorders>
              <w:bottom w:val="dashSmallGap" w:sz="4" w:space="0" w:color="auto"/>
            </w:tcBorders>
            <w:vAlign w:val="center"/>
          </w:tcPr>
          <w:p w14:paraId="74748B4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1047" w:type="dxa"/>
            <w:tcBorders>
              <w:bottom w:val="dashSmallGap" w:sz="4" w:space="0" w:color="auto"/>
            </w:tcBorders>
            <w:vAlign w:val="center"/>
          </w:tcPr>
          <w:p w14:paraId="361091B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1046" w:type="dxa"/>
            <w:tcBorders>
              <w:bottom w:val="dashSmallGap" w:sz="4" w:space="0" w:color="auto"/>
            </w:tcBorders>
            <w:vAlign w:val="center"/>
          </w:tcPr>
          <w:p w14:paraId="34B3E33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1047" w:type="dxa"/>
            <w:tcBorders>
              <w:bottom w:val="dashSmallGap" w:sz="4" w:space="0" w:color="auto"/>
            </w:tcBorders>
            <w:vAlign w:val="center"/>
          </w:tcPr>
          <w:p w14:paraId="7421845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1046" w:type="dxa"/>
            <w:tcBorders>
              <w:bottom w:val="dashSmallGap" w:sz="4" w:space="0" w:color="auto"/>
            </w:tcBorders>
            <w:vAlign w:val="center"/>
          </w:tcPr>
          <w:p w14:paraId="44DF982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1047" w:type="dxa"/>
            <w:tcBorders>
              <w:bottom w:val="dashSmallGap" w:sz="4" w:space="0" w:color="auto"/>
            </w:tcBorders>
            <w:vAlign w:val="center"/>
          </w:tcPr>
          <w:p w14:paraId="50DD358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1046" w:type="dxa"/>
            <w:tcBorders>
              <w:bottom w:val="dashSmallGap" w:sz="4" w:space="0" w:color="auto"/>
            </w:tcBorders>
            <w:vAlign w:val="center"/>
          </w:tcPr>
          <w:p w14:paraId="515B9E0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1047" w:type="dxa"/>
            <w:tcBorders>
              <w:bottom w:val="dashSmallGap" w:sz="4" w:space="0" w:color="auto"/>
            </w:tcBorders>
            <w:vAlign w:val="center"/>
          </w:tcPr>
          <w:p w14:paraId="42CAB43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1046" w:type="dxa"/>
            <w:tcBorders>
              <w:bottom w:val="dashSmallGap" w:sz="4" w:space="0" w:color="auto"/>
            </w:tcBorders>
            <w:vAlign w:val="center"/>
          </w:tcPr>
          <w:p w14:paraId="75712A0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1047" w:type="dxa"/>
            <w:tcBorders>
              <w:bottom w:val="dashSmallGap" w:sz="4" w:space="0" w:color="auto"/>
            </w:tcBorders>
            <w:vAlign w:val="center"/>
          </w:tcPr>
          <w:p w14:paraId="11662C4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</w:tr>
      <w:tr w:rsidR="00D6395C" w:rsidRPr="00D6395C" w14:paraId="5390F346" w14:textId="77777777" w:rsidTr="00E34E48">
        <w:trPr>
          <w:jc w:val="center"/>
        </w:trPr>
        <w:tc>
          <w:tcPr>
            <w:tcW w:w="1843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5C48FE0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CHA</w:t>
            </w:r>
            <w:r w:rsidRPr="00D639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  <w:r w:rsidRPr="00D639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-VASc score</w:t>
            </w:r>
          </w:p>
        </w:tc>
        <w:tc>
          <w:tcPr>
            <w:tcW w:w="987" w:type="dxa"/>
            <w:tcBorders>
              <w:top w:val="dashSmallGap" w:sz="4" w:space="0" w:color="auto"/>
              <w:bottom w:val="nil"/>
            </w:tcBorders>
            <w:vAlign w:val="center"/>
          </w:tcPr>
          <w:p w14:paraId="774549F2" w14:textId="4D3A6890" w:rsidR="00137117" w:rsidRPr="00D6395C" w:rsidRDefault="00137117" w:rsidP="00D53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</w:t>
            </w: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dashSmallGap" w:sz="4" w:space="0" w:color="auto"/>
              <w:bottom w:val="nil"/>
            </w:tcBorders>
            <w:vAlign w:val="center"/>
          </w:tcPr>
          <w:p w14:paraId="3832C41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047" w:type="dxa"/>
            <w:tcBorders>
              <w:top w:val="dashSmallGap" w:sz="4" w:space="0" w:color="auto"/>
              <w:bottom w:val="nil"/>
            </w:tcBorders>
            <w:vAlign w:val="center"/>
          </w:tcPr>
          <w:p w14:paraId="0E99BE3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046" w:type="dxa"/>
            <w:tcBorders>
              <w:top w:val="dashSmallGap" w:sz="4" w:space="0" w:color="auto"/>
              <w:bottom w:val="nil"/>
            </w:tcBorders>
            <w:vAlign w:val="center"/>
          </w:tcPr>
          <w:p w14:paraId="3B23E4C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047" w:type="dxa"/>
            <w:tcBorders>
              <w:top w:val="dashSmallGap" w:sz="4" w:space="0" w:color="auto"/>
              <w:bottom w:val="nil"/>
            </w:tcBorders>
            <w:vAlign w:val="center"/>
          </w:tcPr>
          <w:p w14:paraId="6B0B9B9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046" w:type="dxa"/>
            <w:tcBorders>
              <w:top w:val="dashSmallGap" w:sz="4" w:space="0" w:color="auto"/>
              <w:bottom w:val="nil"/>
            </w:tcBorders>
            <w:vAlign w:val="center"/>
          </w:tcPr>
          <w:p w14:paraId="375D347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047" w:type="dxa"/>
            <w:tcBorders>
              <w:top w:val="dashSmallGap" w:sz="4" w:space="0" w:color="auto"/>
              <w:bottom w:val="nil"/>
            </w:tcBorders>
            <w:vAlign w:val="center"/>
          </w:tcPr>
          <w:p w14:paraId="0DB2AB0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1046" w:type="dxa"/>
            <w:tcBorders>
              <w:top w:val="dashSmallGap" w:sz="4" w:space="0" w:color="auto"/>
              <w:bottom w:val="nil"/>
            </w:tcBorders>
            <w:vAlign w:val="center"/>
          </w:tcPr>
          <w:p w14:paraId="1A58C1D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1047" w:type="dxa"/>
            <w:tcBorders>
              <w:top w:val="dashSmallGap" w:sz="4" w:space="0" w:color="auto"/>
              <w:bottom w:val="nil"/>
            </w:tcBorders>
            <w:vAlign w:val="center"/>
          </w:tcPr>
          <w:p w14:paraId="5A10AD0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046" w:type="dxa"/>
            <w:tcBorders>
              <w:top w:val="dashSmallGap" w:sz="4" w:space="0" w:color="auto"/>
              <w:bottom w:val="nil"/>
            </w:tcBorders>
            <w:vAlign w:val="center"/>
          </w:tcPr>
          <w:p w14:paraId="4CCA6BD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047" w:type="dxa"/>
            <w:tcBorders>
              <w:top w:val="dashSmallGap" w:sz="4" w:space="0" w:color="auto"/>
              <w:bottom w:val="nil"/>
            </w:tcBorders>
            <w:vAlign w:val="center"/>
          </w:tcPr>
          <w:p w14:paraId="0C97D47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1046" w:type="dxa"/>
            <w:tcBorders>
              <w:top w:val="dashSmallGap" w:sz="4" w:space="0" w:color="auto"/>
              <w:bottom w:val="nil"/>
            </w:tcBorders>
            <w:vAlign w:val="center"/>
          </w:tcPr>
          <w:p w14:paraId="37BEF6B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top w:val="dashSmallGap" w:sz="4" w:space="0" w:color="auto"/>
              <w:bottom w:val="nil"/>
            </w:tcBorders>
            <w:vAlign w:val="center"/>
          </w:tcPr>
          <w:p w14:paraId="340C366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</w:tr>
      <w:tr w:rsidR="00D6395C" w:rsidRPr="00D6395C" w14:paraId="46B081E6" w14:textId="77777777" w:rsidTr="00E34E48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7AD1B20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59A86C98" w14:textId="6C21EC9F" w:rsidR="00137117" w:rsidRPr="00D6395C" w:rsidRDefault="00137117" w:rsidP="00D53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</w:t>
            </w: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D5AF55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582B03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51AF353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999C69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B64648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5704D9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005D00C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AF2CBB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1F7E495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AD1056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FC9642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C14D80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</w:tr>
      <w:tr w:rsidR="00D6395C" w:rsidRPr="00D6395C" w14:paraId="634A3980" w14:textId="77777777" w:rsidTr="00E34E48">
        <w:trPr>
          <w:jc w:val="center"/>
        </w:trPr>
        <w:tc>
          <w:tcPr>
            <w:tcW w:w="1843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C742A0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bottom w:val="dashSmallGap" w:sz="4" w:space="0" w:color="auto"/>
            </w:tcBorders>
            <w:vAlign w:val="center"/>
          </w:tcPr>
          <w:p w14:paraId="0F7DF1DE" w14:textId="6C7F8E8A" w:rsidR="00137117" w:rsidRPr="00D6395C" w:rsidRDefault="00137117" w:rsidP="00D53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≥4</w:t>
            </w:r>
          </w:p>
        </w:tc>
        <w:tc>
          <w:tcPr>
            <w:tcW w:w="1046" w:type="dxa"/>
            <w:tcBorders>
              <w:top w:val="nil"/>
              <w:bottom w:val="dashSmallGap" w:sz="4" w:space="0" w:color="auto"/>
            </w:tcBorders>
            <w:vAlign w:val="center"/>
          </w:tcPr>
          <w:p w14:paraId="6DB48D8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1047" w:type="dxa"/>
            <w:tcBorders>
              <w:top w:val="nil"/>
              <w:bottom w:val="dashSmallGap" w:sz="4" w:space="0" w:color="auto"/>
            </w:tcBorders>
            <w:vAlign w:val="center"/>
          </w:tcPr>
          <w:p w14:paraId="42A5DFD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046" w:type="dxa"/>
            <w:tcBorders>
              <w:top w:val="nil"/>
              <w:bottom w:val="dashSmallGap" w:sz="4" w:space="0" w:color="auto"/>
            </w:tcBorders>
            <w:vAlign w:val="center"/>
          </w:tcPr>
          <w:p w14:paraId="708806E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1047" w:type="dxa"/>
            <w:tcBorders>
              <w:top w:val="nil"/>
              <w:bottom w:val="dashSmallGap" w:sz="4" w:space="0" w:color="auto"/>
            </w:tcBorders>
            <w:vAlign w:val="center"/>
          </w:tcPr>
          <w:p w14:paraId="2D7DABA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1046" w:type="dxa"/>
            <w:tcBorders>
              <w:top w:val="nil"/>
              <w:bottom w:val="dashSmallGap" w:sz="4" w:space="0" w:color="auto"/>
            </w:tcBorders>
            <w:vAlign w:val="center"/>
          </w:tcPr>
          <w:p w14:paraId="492FEB1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1047" w:type="dxa"/>
            <w:tcBorders>
              <w:top w:val="nil"/>
              <w:bottom w:val="dashSmallGap" w:sz="4" w:space="0" w:color="auto"/>
            </w:tcBorders>
            <w:vAlign w:val="center"/>
          </w:tcPr>
          <w:p w14:paraId="4E5A594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046" w:type="dxa"/>
            <w:tcBorders>
              <w:top w:val="nil"/>
              <w:bottom w:val="dashSmallGap" w:sz="4" w:space="0" w:color="auto"/>
            </w:tcBorders>
            <w:vAlign w:val="center"/>
          </w:tcPr>
          <w:p w14:paraId="7B209C30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047" w:type="dxa"/>
            <w:tcBorders>
              <w:top w:val="nil"/>
              <w:bottom w:val="dashSmallGap" w:sz="4" w:space="0" w:color="auto"/>
            </w:tcBorders>
            <w:vAlign w:val="center"/>
          </w:tcPr>
          <w:p w14:paraId="2D14C6A3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1046" w:type="dxa"/>
            <w:tcBorders>
              <w:top w:val="nil"/>
              <w:bottom w:val="dashSmallGap" w:sz="4" w:space="0" w:color="auto"/>
            </w:tcBorders>
            <w:vAlign w:val="center"/>
          </w:tcPr>
          <w:p w14:paraId="111535F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047" w:type="dxa"/>
            <w:tcBorders>
              <w:top w:val="nil"/>
              <w:bottom w:val="dashSmallGap" w:sz="4" w:space="0" w:color="auto"/>
            </w:tcBorders>
            <w:vAlign w:val="center"/>
          </w:tcPr>
          <w:p w14:paraId="75C3AA34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1046" w:type="dxa"/>
            <w:tcBorders>
              <w:top w:val="nil"/>
              <w:bottom w:val="dashSmallGap" w:sz="4" w:space="0" w:color="auto"/>
            </w:tcBorders>
            <w:vAlign w:val="center"/>
          </w:tcPr>
          <w:p w14:paraId="6E65818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1047" w:type="dxa"/>
            <w:tcBorders>
              <w:top w:val="nil"/>
              <w:bottom w:val="dashSmallGap" w:sz="4" w:space="0" w:color="auto"/>
            </w:tcBorders>
            <w:vAlign w:val="center"/>
          </w:tcPr>
          <w:p w14:paraId="4727F76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</w:tr>
      <w:tr w:rsidR="00D6395C" w:rsidRPr="00D6395C" w14:paraId="44328FCD" w14:textId="77777777" w:rsidTr="00E34E48">
        <w:trPr>
          <w:jc w:val="center"/>
        </w:trPr>
        <w:tc>
          <w:tcPr>
            <w:tcW w:w="1843" w:type="dxa"/>
            <w:vMerge w:val="restart"/>
            <w:tcBorders>
              <w:top w:val="dashSmallGap" w:sz="4" w:space="0" w:color="auto"/>
            </w:tcBorders>
            <w:vAlign w:val="center"/>
          </w:tcPr>
          <w:p w14:paraId="318CC79B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HAS-BLED score</w:t>
            </w:r>
          </w:p>
        </w:tc>
        <w:tc>
          <w:tcPr>
            <w:tcW w:w="987" w:type="dxa"/>
            <w:tcBorders>
              <w:top w:val="dashSmallGap" w:sz="4" w:space="0" w:color="auto"/>
            </w:tcBorders>
            <w:vAlign w:val="center"/>
          </w:tcPr>
          <w:p w14:paraId="00D25290" w14:textId="405514F6" w:rsidR="00137117" w:rsidRPr="00D6395C" w:rsidRDefault="00137117" w:rsidP="00D53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39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–</w:t>
            </w: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  <w:tcBorders>
              <w:top w:val="dashSmallGap" w:sz="4" w:space="0" w:color="auto"/>
            </w:tcBorders>
            <w:vAlign w:val="center"/>
          </w:tcPr>
          <w:p w14:paraId="1FB61C3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1047" w:type="dxa"/>
            <w:tcBorders>
              <w:top w:val="dashSmallGap" w:sz="4" w:space="0" w:color="auto"/>
            </w:tcBorders>
            <w:vAlign w:val="center"/>
          </w:tcPr>
          <w:p w14:paraId="2864D21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1046" w:type="dxa"/>
            <w:tcBorders>
              <w:top w:val="dashSmallGap" w:sz="4" w:space="0" w:color="auto"/>
            </w:tcBorders>
            <w:vAlign w:val="center"/>
          </w:tcPr>
          <w:p w14:paraId="3EDC30C8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1047" w:type="dxa"/>
            <w:tcBorders>
              <w:top w:val="dashSmallGap" w:sz="4" w:space="0" w:color="auto"/>
            </w:tcBorders>
            <w:vAlign w:val="center"/>
          </w:tcPr>
          <w:p w14:paraId="20482CE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1046" w:type="dxa"/>
            <w:tcBorders>
              <w:top w:val="dashSmallGap" w:sz="4" w:space="0" w:color="auto"/>
            </w:tcBorders>
            <w:vAlign w:val="center"/>
          </w:tcPr>
          <w:p w14:paraId="0BEE892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1047" w:type="dxa"/>
            <w:tcBorders>
              <w:top w:val="dashSmallGap" w:sz="4" w:space="0" w:color="auto"/>
            </w:tcBorders>
            <w:vAlign w:val="center"/>
          </w:tcPr>
          <w:p w14:paraId="5910A01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1046" w:type="dxa"/>
            <w:tcBorders>
              <w:top w:val="dashSmallGap" w:sz="4" w:space="0" w:color="auto"/>
            </w:tcBorders>
            <w:vAlign w:val="center"/>
          </w:tcPr>
          <w:p w14:paraId="6DD99286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1047" w:type="dxa"/>
            <w:tcBorders>
              <w:top w:val="dashSmallGap" w:sz="4" w:space="0" w:color="auto"/>
            </w:tcBorders>
            <w:vAlign w:val="center"/>
          </w:tcPr>
          <w:p w14:paraId="4ED7238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1046" w:type="dxa"/>
            <w:tcBorders>
              <w:top w:val="dashSmallGap" w:sz="4" w:space="0" w:color="auto"/>
            </w:tcBorders>
            <w:vAlign w:val="center"/>
          </w:tcPr>
          <w:p w14:paraId="2E7ACDD5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047" w:type="dxa"/>
            <w:tcBorders>
              <w:top w:val="dashSmallGap" w:sz="4" w:space="0" w:color="auto"/>
            </w:tcBorders>
            <w:vAlign w:val="center"/>
          </w:tcPr>
          <w:p w14:paraId="38372B69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1046" w:type="dxa"/>
            <w:tcBorders>
              <w:top w:val="dashSmallGap" w:sz="4" w:space="0" w:color="auto"/>
            </w:tcBorders>
            <w:vAlign w:val="center"/>
          </w:tcPr>
          <w:p w14:paraId="37893C7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1047" w:type="dxa"/>
            <w:tcBorders>
              <w:top w:val="dashSmallGap" w:sz="4" w:space="0" w:color="auto"/>
            </w:tcBorders>
            <w:vAlign w:val="center"/>
          </w:tcPr>
          <w:p w14:paraId="26E1EC4A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</w:tr>
      <w:tr w:rsidR="00137117" w:rsidRPr="00D6395C" w14:paraId="7B34B27D" w14:textId="77777777" w:rsidTr="00E34E48">
        <w:trPr>
          <w:jc w:val="center"/>
        </w:trPr>
        <w:tc>
          <w:tcPr>
            <w:tcW w:w="1843" w:type="dxa"/>
            <w:vMerge/>
            <w:vAlign w:val="center"/>
          </w:tcPr>
          <w:p w14:paraId="62C378C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FFE1554" w14:textId="1B11EF85" w:rsidR="00137117" w:rsidRPr="00D6395C" w:rsidRDefault="00137117" w:rsidP="00D53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046" w:type="dxa"/>
            <w:vAlign w:val="center"/>
          </w:tcPr>
          <w:p w14:paraId="518534F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047" w:type="dxa"/>
            <w:vAlign w:val="center"/>
          </w:tcPr>
          <w:p w14:paraId="7E4D0472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046" w:type="dxa"/>
            <w:vAlign w:val="center"/>
          </w:tcPr>
          <w:p w14:paraId="6BB0962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047" w:type="dxa"/>
            <w:vAlign w:val="center"/>
          </w:tcPr>
          <w:p w14:paraId="707C4E9F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046" w:type="dxa"/>
            <w:vAlign w:val="center"/>
          </w:tcPr>
          <w:p w14:paraId="6BE1137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1047" w:type="dxa"/>
            <w:vAlign w:val="center"/>
          </w:tcPr>
          <w:p w14:paraId="34B56147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046" w:type="dxa"/>
            <w:vAlign w:val="center"/>
          </w:tcPr>
          <w:p w14:paraId="2D61A38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1047" w:type="dxa"/>
            <w:vAlign w:val="center"/>
          </w:tcPr>
          <w:p w14:paraId="15CC525C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046" w:type="dxa"/>
            <w:vAlign w:val="center"/>
          </w:tcPr>
          <w:p w14:paraId="5A8049B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047" w:type="dxa"/>
            <w:vAlign w:val="center"/>
          </w:tcPr>
          <w:p w14:paraId="0699F251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1046" w:type="dxa"/>
            <w:vAlign w:val="center"/>
          </w:tcPr>
          <w:p w14:paraId="5AF1BD4E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047" w:type="dxa"/>
            <w:vAlign w:val="center"/>
          </w:tcPr>
          <w:p w14:paraId="06F835CD" w14:textId="77777777" w:rsidR="00137117" w:rsidRPr="00D6395C" w:rsidRDefault="00137117" w:rsidP="00E34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95C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</w:tr>
    </w:tbl>
    <w:p w14:paraId="2FB06E61" w14:textId="77777777" w:rsidR="00137117" w:rsidRPr="00D6395C" w:rsidRDefault="00137117" w:rsidP="001371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55AD1228" w14:textId="49AAA35A" w:rsidR="001A25DF" w:rsidRPr="00D6395C" w:rsidRDefault="001A25DF" w:rsidP="00137117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sectPr w:rsidR="001A25DF" w:rsidRPr="00D6395C" w:rsidSect="003629B3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FF3AC" w14:textId="77777777" w:rsidR="00312A96" w:rsidRDefault="00312A96" w:rsidP="00023817">
      <w:r>
        <w:separator/>
      </w:r>
    </w:p>
  </w:endnote>
  <w:endnote w:type="continuationSeparator" w:id="0">
    <w:p w14:paraId="46077453" w14:textId="77777777" w:rsidR="00312A96" w:rsidRDefault="00312A96" w:rsidP="00023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282DA3" w14:textId="77777777" w:rsidR="00312A96" w:rsidRDefault="00312A96" w:rsidP="00023817">
      <w:r>
        <w:separator/>
      </w:r>
    </w:p>
  </w:footnote>
  <w:footnote w:type="continuationSeparator" w:id="0">
    <w:p w14:paraId="3FC4B2C3" w14:textId="77777777" w:rsidR="00312A96" w:rsidRDefault="00312A96" w:rsidP="000238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B64668"/>
    <w:multiLevelType w:val="hybridMultilevel"/>
    <w:tmpl w:val="3886B752"/>
    <w:lvl w:ilvl="0" w:tplc="AF9A40CC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B724BE8"/>
    <w:multiLevelType w:val="hybridMultilevel"/>
    <w:tmpl w:val="837A4EAA"/>
    <w:lvl w:ilvl="0" w:tplc="C1AC92C0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>
    <w:nsid w:val="4E8B6C88"/>
    <w:multiLevelType w:val="hybridMultilevel"/>
    <w:tmpl w:val="B9B254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124"/>
    <w:rsid w:val="00005C07"/>
    <w:rsid w:val="00017829"/>
    <w:rsid w:val="00023817"/>
    <w:rsid w:val="00040AAE"/>
    <w:rsid w:val="00042CBF"/>
    <w:rsid w:val="0005479C"/>
    <w:rsid w:val="00065824"/>
    <w:rsid w:val="00075F8F"/>
    <w:rsid w:val="000B478D"/>
    <w:rsid w:val="000C06D8"/>
    <w:rsid w:val="000C55B1"/>
    <w:rsid w:val="000D2CDF"/>
    <w:rsid w:val="000F354B"/>
    <w:rsid w:val="0010180F"/>
    <w:rsid w:val="00112664"/>
    <w:rsid w:val="001265C9"/>
    <w:rsid w:val="00137117"/>
    <w:rsid w:val="0014003A"/>
    <w:rsid w:val="00142484"/>
    <w:rsid w:val="00167E2A"/>
    <w:rsid w:val="001712D3"/>
    <w:rsid w:val="00176163"/>
    <w:rsid w:val="001A119C"/>
    <w:rsid w:val="001A25DF"/>
    <w:rsid w:val="001A319C"/>
    <w:rsid w:val="001A3ED4"/>
    <w:rsid w:val="001B0C32"/>
    <w:rsid w:val="001C3B88"/>
    <w:rsid w:val="001D0878"/>
    <w:rsid w:val="001D7C94"/>
    <w:rsid w:val="00202407"/>
    <w:rsid w:val="00207A42"/>
    <w:rsid w:val="00211DC7"/>
    <w:rsid w:val="00212356"/>
    <w:rsid w:val="0021358A"/>
    <w:rsid w:val="002468BF"/>
    <w:rsid w:val="00260211"/>
    <w:rsid w:val="00262A2E"/>
    <w:rsid w:val="00282CDE"/>
    <w:rsid w:val="00290680"/>
    <w:rsid w:val="002A2D1A"/>
    <w:rsid w:val="002A5046"/>
    <w:rsid w:val="002B0BC6"/>
    <w:rsid w:val="002B6A46"/>
    <w:rsid w:val="002B7542"/>
    <w:rsid w:val="002C4774"/>
    <w:rsid w:val="002E46F1"/>
    <w:rsid w:val="002E4FD3"/>
    <w:rsid w:val="002F236F"/>
    <w:rsid w:val="002F4612"/>
    <w:rsid w:val="00312A96"/>
    <w:rsid w:val="00313F57"/>
    <w:rsid w:val="00324994"/>
    <w:rsid w:val="00335506"/>
    <w:rsid w:val="00347A39"/>
    <w:rsid w:val="00350EEC"/>
    <w:rsid w:val="00355EBE"/>
    <w:rsid w:val="003629B3"/>
    <w:rsid w:val="00367754"/>
    <w:rsid w:val="003A5530"/>
    <w:rsid w:val="003B5EE0"/>
    <w:rsid w:val="003B62C0"/>
    <w:rsid w:val="003C1DE0"/>
    <w:rsid w:val="003C5308"/>
    <w:rsid w:val="003E468A"/>
    <w:rsid w:val="003F0498"/>
    <w:rsid w:val="003F48C6"/>
    <w:rsid w:val="003F7D85"/>
    <w:rsid w:val="004378B1"/>
    <w:rsid w:val="004421BB"/>
    <w:rsid w:val="0044364F"/>
    <w:rsid w:val="0045182D"/>
    <w:rsid w:val="00453125"/>
    <w:rsid w:val="0045363C"/>
    <w:rsid w:val="004A0318"/>
    <w:rsid w:val="004D1752"/>
    <w:rsid w:val="004D2CC4"/>
    <w:rsid w:val="00510CA2"/>
    <w:rsid w:val="005210DB"/>
    <w:rsid w:val="0053030F"/>
    <w:rsid w:val="00552910"/>
    <w:rsid w:val="00556697"/>
    <w:rsid w:val="00564CDC"/>
    <w:rsid w:val="005669E0"/>
    <w:rsid w:val="0058489D"/>
    <w:rsid w:val="00592F26"/>
    <w:rsid w:val="005932E7"/>
    <w:rsid w:val="005A2BFD"/>
    <w:rsid w:val="005B7F16"/>
    <w:rsid w:val="005E3413"/>
    <w:rsid w:val="005E3C60"/>
    <w:rsid w:val="005F1FC2"/>
    <w:rsid w:val="00603B5D"/>
    <w:rsid w:val="00613DC8"/>
    <w:rsid w:val="00621B9B"/>
    <w:rsid w:val="00623CD4"/>
    <w:rsid w:val="00645240"/>
    <w:rsid w:val="00652181"/>
    <w:rsid w:val="00657678"/>
    <w:rsid w:val="00662EF8"/>
    <w:rsid w:val="0066784F"/>
    <w:rsid w:val="006866FB"/>
    <w:rsid w:val="00691032"/>
    <w:rsid w:val="006B0782"/>
    <w:rsid w:val="006C7BC2"/>
    <w:rsid w:val="006D3551"/>
    <w:rsid w:val="006D4084"/>
    <w:rsid w:val="006F147B"/>
    <w:rsid w:val="006F5E2C"/>
    <w:rsid w:val="00703C42"/>
    <w:rsid w:val="00726AEE"/>
    <w:rsid w:val="00753D75"/>
    <w:rsid w:val="00772219"/>
    <w:rsid w:val="00773681"/>
    <w:rsid w:val="007757D0"/>
    <w:rsid w:val="00780253"/>
    <w:rsid w:val="00781662"/>
    <w:rsid w:val="00795568"/>
    <w:rsid w:val="007A38C4"/>
    <w:rsid w:val="007C506D"/>
    <w:rsid w:val="007E4DF5"/>
    <w:rsid w:val="00801520"/>
    <w:rsid w:val="00802E7B"/>
    <w:rsid w:val="0081739A"/>
    <w:rsid w:val="0082386D"/>
    <w:rsid w:val="008252E5"/>
    <w:rsid w:val="00837E29"/>
    <w:rsid w:val="00845AA4"/>
    <w:rsid w:val="00861EBD"/>
    <w:rsid w:val="008636FE"/>
    <w:rsid w:val="00872EF2"/>
    <w:rsid w:val="008774E2"/>
    <w:rsid w:val="00881D29"/>
    <w:rsid w:val="008B0D55"/>
    <w:rsid w:val="008B40B5"/>
    <w:rsid w:val="008B5BBE"/>
    <w:rsid w:val="008C6242"/>
    <w:rsid w:val="00902E8B"/>
    <w:rsid w:val="00905792"/>
    <w:rsid w:val="00905E03"/>
    <w:rsid w:val="00907D88"/>
    <w:rsid w:val="009375D8"/>
    <w:rsid w:val="009635CE"/>
    <w:rsid w:val="00963776"/>
    <w:rsid w:val="009668D5"/>
    <w:rsid w:val="00974569"/>
    <w:rsid w:val="00990415"/>
    <w:rsid w:val="00992C9D"/>
    <w:rsid w:val="009A3AC5"/>
    <w:rsid w:val="009B1DD3"/>
    <w:rsid w:val="009B385D"/>
    <w:rsid w:val="009C6FF6"/>
    <w:rsid w:val="009E486F"/>
    <w:rsid w:val="009F1E5A"/>
    <w:rsid w:val="009F4426"/>
    <w:rsid w:val="00A00E09"/>
    <w:rsid w:val="00A15F80"/>
    <w:rsid w:val="00A163E7"/>
    <w:rsid w:val="00A1653F"/>
    <w:rsid w:val="00A27D6B"/>
    <w:rsid w:val="00A67E61"/>
    <w:rsid w:val="00A72BED"/>
    <w:rsid w:val="00A8648A"/>
    <w:rsid w:val="00A90115"/>
    <w:rsid w:val="00A9030C"/>
    <w:rsid w:val="00AB1D29"/>
    <w:rsid w:val="00AC3CB7"/>
    <w:rsid w:val="00AC52EF"/>
    <w:rsid w:val="00AF1C27"/>
    <w:rsid w:val="00B03E0F"/>
    <w:rsid w:val="00B05393"/>
    <w:rsid w:val="00B108BC"/>
    <w:rsid w:val="00B16AA8"/>
    <w:rsid w:val="00B254A1"/>
    <w:rsid w:val="00B47A41"/>
    <w:rsid w:val="00B56D42"/>
    <w:rsid w:val="00B576EC"/>
    <w:rsid w:val="00B6621C"/>
    <w:rsid w:val="00B75177"/>
    <w:rsid w:val="00B831E3"/>
    <w:rsid w:val="00BA3C3F"/>
    <w:rsid w:val="00BA780F"/>
    <w:rsid w:val="00BB1124"/>
    <w:rsid w:val="00BB409C"/>
    <w:rsid w:val="00BC48A2"/>
    <w:rsid w:val="00BD781B"/>
    <w:rsid w:val="00BF18EE"/>
    <w:rsid w:val="00C1291F"/>
    <w:rsid w:val="00C20397"/>
    <w:rsid w:val="00C2205B"/>
    <w:rsid w:val="00C411B7"/>
    <w:rsid w:val="00C45BBB"/>
    <w:rsid w:val="00C53E8B"/>
    <w:rsid w:val="00C56757"/>
    <w:rsid w:val="00C72A28"/>
    <w:rsid w:val="00C7621A"/>
    <w:rsid w:val="00C84083"/>
    <w:rsid w:val="00C97EDF"/>
    <w:rsid w:val="00CA241C"/>
    <w:rsid w:val="00CA3C83"/>
    <w:rsid w:val="00CC6308"/>
    <w:rsid w:val="00CD6077"/>
    <w:rsid w:val="00CE61C4"/>
    <w:rsid w:val="00CF5265"/>
    <w:rsid w:val="00D0458F"/>
    <w:rsid w:val="00D0676B"/>
    <w:rsid w:val="00D073F8"/>
    <w:rsid w:val="00D14336"/>
    <w:rsid w:val="00D44D9E"/>
    <w:rsid w:val="00D53C29"/>
    <w:rsid w:val="00D6058C"/>
    <w:rsid w:val="00D6395C"/>
    <w:rsid w:val="00D759C1"/>
    <w:rsid w:val="00D90764"/>
    <w:rsid w:val="00D93A66"/>
    <w:rsid w:val="00DA4832"/>
    <w:rsid w:val="00DA4B98"/>
    <w:rsid w:val="00DB1BAB"/>
    <w:rsid w:val="00DB45E0"/>
    <w:rsid w:val="00DC0F55"/>
    <w:rsid w:val="00DC5331"/>
    <w:rsid w:val="00DD18DB"/>
    <w:rsid w:val="00DD2173"/>
    <w:rsid w:val="00DD3808"/>
    <w:rsid w:val="00DE0385"/>
    <w:rsid w:val="00DE1686"/>
    <w:rsid w:val="00DE180F"/>
    <w:rsid w:val="00DE5310"/>
    <w:rsid w:val="00DF0304"/>
    <w:rsid w:val="00DF5C16"/>
    <w:rsid w:val="00E21056"/>
    <w:rsid w:val="00E21CDB"/>
    <w:rsid w:val="00E30710"/>
    <w:rsid w:val="00E30F90"/>
    <w:rsid w:val="00E56FBA"/>
    <w:rsid w:val="00E5751F"/>
    <w:rsid w:val="00E8119A"/>
    <w:rsid w:val="00EB0F4C"/>
    <w:rsid w:val="00EB3E0E"/>
    <w:rsid w:val="00EC68AC"/>
    <w:rsid w:val="00ED0E9C"/>
    <w:rsid w:val="00ED5432"/>
    <w:rsid w:val="00EF1A6B"/>
    <w:rsid w:val="00EF25EB"/>
    <w:rsid w:val="00EF6793"/>
    <w:rsid w:val="00F1470C"/>
    <w:rsid w:val="00F15599"/>
    <w:rsid w:val="00F20AFE"/>
    <w:rsid w:val="00F2707E"/>
    <w:rsid w:val="00F40E84"/>
    <w:rsid w:val="00F40F42"/>
    <w:rsid w:val="00F54753"/>
    <w:rsid w:val="00F74557"/>
    <w:rsid w:val="00F7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08681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D42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238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3817"/>
  </w:style>
  <w:style w:type="paragraph" w:styleId="Footer">
    <w:name w:val="footer"/>
    <w:basedOn w:val="Normal"/>
    <w:link w:val="FooterChar"/>
    <w:uiPriority w:val="99"/>
    <w:unhideWhenUsed/>
    <w:rsid w:val="000238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3817"/>
  </w:style>
  <w:style w:type="paragraph" w:styleId="NormalWeb">
    <w:name w:val="Normal (Web)"/>
    <w:basedOn w:val="Normal"/>
    <w:uiPriority w:val="99"/>
    <w:semiHidden/>
    <w:unhideWhenUsed/>
    <w:rsid w:val="006F147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78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8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8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8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82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82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B3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D42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238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3817"/>
  </w:style>
  <w:style w:type="paragraph" w:styleId="Footer">
    <w:name w:val="footer"/>
    <w:basedOn w:val="Normal"/>
    <w:link w:val="FooterChar"/>
    <w:uiPriority w:val="99"/>
    <w:unhideWhenUsed/>
    <w:rsid w:val="000238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3817"/>
  </w:style>
  <w:style w:type="paragraph" w:styleId="NormalWeb">
    <w:name w:val="Normal (Web)"/>
    <w:basedOn w:val="Normal"/>
    <w:uiPriority w:val="99"/>
    <w:semiHidden/>
    <w:unhideWhenUsed/>
    <w:rsid w:val="006F147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78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8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8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8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82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82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B3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1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4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24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7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51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66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4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5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2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8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74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597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675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571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0327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1459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9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9444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34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63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03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195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6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E5865-138E-499C-B21F-E7F63D1DF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4</Words>
  <Characters>475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崎 元康</dc:creator>
  <cp:lastModifiedBy>Sevilla, Hernando Jr.</cp:lastModifiedBy>
  <cp:revision>2</cp:revision>
  <dcterms:created xsi:type="dcterms:W3CDTF">2020-01-27T07:08:00Z</dcterms:created>
  <dcterms:modified xsi:type="dcterms:W3CDTF">2020-01-27T07:08:00Z</dcterms:modified>
</cp:coreProperties>
</file>